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89784" w14:textId="77777777" w:rsidR="008D369B" w:rsidRDefault="006F74C2">
      <w:pPr>
        <w:widowControl/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t xml:space="preserve">Supplementary Table 1 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Information of instrumental variables (IVs) subjected to inflammatory bowel disease (IBD).T2DM on IBD.</w:t>
      </w:r>
    </w:p>
    <w:tbl>
      <w:tblPr>
        <w:tblStyle w:val="41"/>
        <w:tblpPr w:leftFromText="180" w:rightFromText="180" w:vertAnchor="text" w:horzAnchor="page" w:tblpX="1797" w:tblpY="46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584"/>
        <w:gridCol w:w="1362"/>
        <w:gridCol w:w="1208"/>
        <w:gridCol w:w="1057"/>
        <w:gridCol w:w="730"/>
        <w:gridCol w:w="1077"/>
      </w:tblGrid>
      <w:tr w:rsidR="008D369B" w14:paraId="643640DE" w14:textId="77777777" w:rsidTr="008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4972FB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R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s numbe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CCBA5B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C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hromosom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163796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loca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5F3928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Other allel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067D5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 xml:space="preserve">Effect 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alle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3C27FA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MAF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ED6743D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P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-value</w:t>
            </w:r>
          </w:p>
        </w:tc>
      </w:tr>
      <w:tr w:rsidR="008D369B" w14:paraId="2847FB2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</w:tcBorders>
            <w:noWrap/>
          </w:tcPr>
          <w:p w14:paraId="10637665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34087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14:paraId="52C1A9D4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</w:tcPr>
          <w:p w14:paraId="6A9CF923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1398591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30EACBA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</w:tcPr>
          <w:p w14:paraId="05051C76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</w:tcPr>
          <w:p w14:paraId="302199E2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5</w:t>
            </w:r>
            <w:r>
              <w:rPr>
                <w:rFonts w:ascii="Times New Roman Regular" w:hAnsi="Times New Roman Regular" w:cs="Times New Roman Regular"/>
              </w:rPr>
              <w:t>3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41943B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10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3</w:t>
            </w:r>
          </w:p>
        </w:tc>
      </w:tr>
      <w:tr w:rsidR="008D369B" w14:paraId="3E0E0E3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6C7A028B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2943641</w:t>
            </w:r>
          </w:p>
        </w:tc>
        <w:tc>
          <w:tcPr>
            <w:tcW w:w="1584" w:type="dxa"/>
            <w:noWrap/>
          </w:tcPr>
          <w:p w14:paraId="1FC07B5F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2</w:t>
            </w:r>
          </w:p>
        </w:tc>
        <w:tc>
          <w:tcPr>
            <w:tcW w:w="1362" w:type="dxa"/>
            <w:noWrap/>
          </w:tcPr>
          <w:p w14:paraId="36499C24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26229029</w:t>
            </w:r>
          </w:p>
        </w:tc>
        <w:tc>
          <w:tcPr>
            <w:tcW w:w="1208" w:type="dxa"/>
            <w:noWrap/>
          </w:tcPr>
          <w:p w14:paraId="40F7E67F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noWrap/>
          </w:tcPr>
          <w:p w14:paraId="015272AD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730" w:type="dxa"/>
            <w:noWrap/>
          </w:tcPr>
          <w:p w14:paraId="530616D6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64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BA6EE3B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8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2FC97111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3C45654C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260326</w:t>
            </w:r>
          </w:p>
        </w:tc>
        <w:tc>
          <w:tcPr>
            <w:tcW w:w="1584" w:type="dxa"/>
            <w:noWrap/>
          </w:tcPr>
          <w:p w14:paraId="4D4BE95A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2</w:t>
            </w:r>
          </w:p>
        </w:tc>
        <w:tc>
          <w:tcPr>
            <w:tcW w:w="1362" w:type="dxa"/>
            <w:noWrap/>
          </w:tcPr>
          <w:p w14:paraId="74440C3E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7508073</w:t>
            </w:r>
          </w:p>
        </w:tc>
        <w:tc>
          <w:tcPr>
            <w:tcW w:w="1208" w:type="dxa"/>
            <w:noWrap/>
          </w:tcPr>
          <w:p w14:paraId="71968B9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noWrap/>
          </w:tcPr>
          <w:p w14:paraId="37766E22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730" w:type="dxa"/>
            <w:noWrap/>
          </w:tcPr>
          <w:p w14:paraId="556BEA70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61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80DAD9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6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52B4C852" w14:textId="77777777" w:rsidTr="008D369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5E0372A3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35720761</w:t>
            </w:r>
          </w:p>
        </w:tc>
        <w:tc>
          <w:tcPr>
            <w:tcW w:w="1584" w:type="dxa"/>
            <w:noWrap/>
          </w:tcPr>
          <w:p w14:paraId="4551D2C6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362" w:type="dxa"/>
            <w:noWrap/>
          </w:tcPr>
          <w:p w14:paraId="6F0FBD8F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43292838</w:t>
            </w:r>
          </w:p>
        </w:tc>
        <w:tc>
          <w:tcPr>
            <w:tcW w:w="1208" w:type="dxa"/>
            <w:noWrap/>
          </w:tcPr>
          <w:p w14:paraId="49E809AA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65C79C31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35BFF10C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11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1F8F2CC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7.2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3</w:t>
            </w:r>
          </w:p>
        </w:tc>
      </w:tr>
      <w:tr w:rsidR="008D369B" w14:paraId="16D7718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7C75D451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1708067</w:t>
            </w:r>
          </w:p>
        </w:tc>
        <w:tc>
          <w:tcPr>
            <w:tcW w:w="1584" w:type="dxa"/>
            <w:noWrap/>
          </w:tcPr>
          <w:p w14:paraId="4F5F2228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3</w:t>
            </w:r>
          </w:p>
        </w:tc>
        <w:tc>
          <w:tcPr>
            <w:tcW w:w="1362" w:type="dxa"/>
            <w:noWrap/>
          </w:tcPr>
          <w:p w14:paraId="0FAE46C1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23346931</w:t>
            </w:r>
          </w:p>
        </w:tc>
        <w:tc>
          <w:tcPr>
            <w:tcW w:w="1208" w:type="dxa"/>
            <w:noWrap/>
          </w:tcPr>
          <w:p w14:paraId="2BDD1502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1057" w:type="dxa"/>
            <w:noWrap/>
          </w:tcPr>
          <w:p w14:paraId="5B7BBEB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3550A69C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22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72147B9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7.77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6ACC269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622A4DAF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6795735</w:t>
            </w:r>
          </w:p>
        </w:tc>
        <w:tc>
          <w:tcPr>
            <w:tcW w:w="1584" w:type="dxa"/>
            <w:noWrap/>
          </w:tcPr>
          <w:p w14:paraId="0BF31B07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3</w:t>
            </w:r>
          </w:p>
        </w:tc>
        <w:tc>
          <w:tcPr>
            <w:tcW w:w="1362" w:type="dxa"/>
            <w:noWrap/>
          </w:tcPr>
          <w:p w14:paraId="086096F7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64719689</w:t>
            </w:r>
          </w:p>
        </w:tc>
        <w:tc>
          <w:tcPr>
            <w:tcW w:w="1208" w:type="dxa"/>
            <w:noWrap/>
          </w:tcPr>
          <w:p w14:paraId="7C8C36C7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2A1E6136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6A842444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40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6A7021C3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4.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3</w:t>
            </w:r>
          </w:p>
        </w:tc>
      </w:tr>
      <w:tr w:rsidR="008D369B" w14:paraId="6A26FEDC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34F1F04F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35658696</w:t>
            </w:r>
          </w:p>
        </w:tc>
        <w:tc>
          <w:tcPr>
            <w:tcW w:w="1584" w:type="dxa"/>
            <w:noWrap/>
          </w:tcPr>
          <w:p w14:paraId="409CE509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5</w:t>
            </w:r>
          </w:p>
        </w:tc>
        <w:tc>
          <w:tcPr>
            <w:tcW w:w="1362" w:type="dxa"/>
            <w:noWrap/>
          </w:tcPr>
          <w:p w14:paraId="5E0B580B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03003107</w:t>
            </w:r>
          </w:p>
        </w:tc>
        <w:tc>
          <w:tcPr>
            <w:tcW w:w="1208" w:type="dxa"/>
            <w:noWrap/>
          </w:tcPr>
          <w:p w14:paraId="743D8CAA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1057" w:type="dxa"/>
            <w:noWrap/>
          </w:tcPr>
          <w:p w14:paraId="784A3A75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52B19F80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05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340DB3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.18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51F5F86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750C2001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7756992</w:t>
            </w:r>
          </w:p>
        </w:tc>
        <w:tc>
          <w:tcPr>
            <w:tcW w:w="1584" w:type="dxa"/>
            <w:noWrap/>
          </w:tcPr>
          <w:p w14:paraId="6D34AE49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6</w:t>
            </w:r>
          </w:p>
        </w:tc>
        <w:tc>
          <w:tcPr>
            <w:tcW w:w="1362" w:type="dxa"/>
            <w:noWrap/>
          </w:tcPr>
          <w:p w14:paraId="190F2454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0679478</w:t>
            </w:r>
          </w:p>
        </w:tc>
        <w:tc>
          <w:tcPr>
            <w:tcW w:w="1208" w:type="dxa"/>
            <w:noWrap/>
          </w:tcPr>
          <w:p w14:paraId="74F15D17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1057" w:type="dxa"/>
            <w:noWrap/>
          </w:tcPr>
          <w:p w14:paraId="6A8D2C7F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44F0E8C4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29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691E7ED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.0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3</w:t>
            </w:r>
          </w:p>
        </w:tc>
      </w:tr>
      <w:tr w:rsidR="008D369B" w14:paraId="5574B54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6447FEAE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077394</w:t>
            </w:r>
          </w:p>
        </w:tc>
        <w:tc>
          <w:tcPr>
            <w:tcW w:w="1584" w:type="dxa"/>
            <w:noWrap/>
          </w:tcPr>
          <w:p w14:paraId="390242EF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6</w:t>
            </w:r>
          </w:p>
        </w:tc>
        <w:tc>
          <w:tcPr>
            <w:tcW w:w="1362" w:type="dxa"/>
            <w:noWrap/>
          </w:tcPr>
          <w:p w14:paraId="26CEAFFB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31642607</w:t>
            </w:r>
          </w:p>
        </w:tc>
        <w:tc>
          <w:tcPr>
            <w:tcW w:w="1208" w:type="dxa"/>
            <w:noWrap/>
          </w:tcPr>
          <w:p w14:paraId="6241EBE6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1603CDD8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2AFC918A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66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6682C3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20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75D8D98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795A942B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2191349</w:t>
            </w:r>
          </w:p>
        </w:tc>
        <w:tc>
          <w:tcPr>
            <w:tcW w:w="1584" w:type="dxa"/>
            <w:noWrap/>
          </w:tcPr>
          <w:p w14:paraId="22F324BE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7</w:t>
            </w:r>
          </w:p>
        </w:tc>
        <w:tc>
          <w:tcPr>
            <w:tcW w:w="1362" w:type="dxa"/>
            <w:noWrap/>
          </w:tcPr>
          <w:p w14:paraId="64D54EE2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5024684</w:t>
            </w:r>
          </w:p>
        </w:tc>
        <w:tc>
          <w:tcPr>
            <w:tcW w:w="1208" w:type="dxa"/>
            <w:noWrap/>
          </w:tcPr>
          <w:p w14:paraId="66402757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1057" w:type="dxa"/>
            <w:noWrap/>
          </w:tcPr>
          <w:p w14:paraId="46321C62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0B77A509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53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0802FE0C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2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2B3AB16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1B1E7267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864745</w:t>
            </w:r>
          </w:p>
        </w:tc>
        <w:tc>
          <w:tcPr>
            <w:tcW w:w="1584" w:type="dxa"/>
            <w:noWrap/>
          </w:tcPr>
          <w:p w14:paraId="7A17A937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7</w:t>
            </w:r>
          </w:p>
        </w:tc>
        <w:tc>
          <w:tcPr>
            <w:tcW w:w="1362" w:type="dxa"/>
            <w:noWrap/>
          </w:tcPr>
          <w:p w14:paraId="78C38DFA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28140937</w:t>
            </w:r>
          </w:p>
        </w:tc>
        <w:tc>
          <w:tcPr>
            <w:tcW w:w="1208" w:type="dxa"/>
            <w:noWrap/>
          </w:tcPr>
          <w:p w14:paraId="012A985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noWrap/>
          </w:tcPr>
          <w:p w14:paraId="5A2350CB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730" w:type="dxa"/>
            <w:noWrap/>
          </w:tcPr>
          <w:p w14:paraId="17DF5A03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49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6E8CD0F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6.3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72CD2C61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05B4DCD8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4607517</w:t>
            </w:r>
          </w:p>
        </w:tc>
        <w:tc>
          <w:tcPr>
            <w:tcW w:w="1584" w:type="dxa"/>
            <w:noWrap/>
          </w:tcPr>
          <w:p w14:paraId="0688F9D4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7</w:t>
            </w:r>
          </w:p>
        </w:tc>
        <w:tc>
          <w:tcPr>
            <w:tcW w:w="1362" w:type="dxa"/>
            <w:noWrap/>
          </w:tcPr>
          <w:p w14:paraId="4FE4E5B3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44196069</w:t>
            </w:r>
          </w:p>
        </w:tc>
        <w:tc>
          <w:tcPr>
            <w:tcW w:w="1208" w:type="dxa"/>
            <w:noWrap/>
          </w:tcPr>
          <w:p w14:paraId="1B4CD9E6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1057" w:type="dxa"/>
            <w:noWrap/>
          </w:tcPr>
          <w:p w14:paraId="6E50062C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730" w:type="dxa"/>
            <w:noWrap/>
          </w:tcPr>
          <w:p w14:paraId="0F09B9FA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 xml:space="preserve">6 </w:t>
            </w:r>
          </w:p>
        </w:tc>
        <w:tc>
          <w:tcPr>
            <w:tcW w:w="1077" w:type="dxa"/>
            <w:vAlign w:val="center"/>
          </w:tcPr>
          <w:p w14:paraId="0330663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78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6</w:t>
            </w:r>
          </w:p>
        </w:tc>
      </w:tr>
      <w:tr w:rsidR="008D369B" w14:paraId="7CB796A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442C897D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3266634</w:t>
            </w:r>
          </w:p>
        </w:tc>
        <w:tc>
          <w:tcPr>
            <w:tcW w:w="1584" w:type="dxa"/>
            <w:noWrap/>
          </w:tcPr>
          <w:p w14:paraId="7BA361BD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8</w:t>
            </w:r>
          </w:p>
        </w:tc>
        <w:tc>
          <w:tcPr>
            <w:tcW w:w="1362" w:type="dxa"/>
            <w:noWrap/>
          </w:tcPr>
          <w:p w14:paraId="45E98DFD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17172544</w:t>
            </w:r>
          </w:p>
        </w:tc>
        <w:tc>
          <w:tcPr>
            <w:tcW w:w="1208" w:type="dxa"/>
            <w:noWrap/>
          </w:tcPr>
          <w:p w14:paraId="2BF90657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0B7512DF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2561B1A1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32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FE8454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8.3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7</w:t>
            </w:r>
          </w:p>
        </w:tc>
      </w:tr>
      <w:tr w:rsidR="008D369B" w14:paraId="71C6485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2A1C66C8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0758593</w:t>
            </w:r>
          </w:p>
        </w:tc>
        <w:tc>
          <w:tcPr>
            <w:tcW w:w="1584" w:type="dxa"/>
            <w:noWrap/>
          </w:tcPr>
          <w:p w14:paraId="1E9FCAEB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9</w:t>
            </w:r>
          </w:p>
        </w:tc>
        <w:tc>
          <w:tcPr>
            <w:tcW w:w="1362" w:type="dxa"/>
            <w:noWrap/>
          </w:tcPr>
          <w:p w14:paraId="73385F0D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4292083</w:t>
            </w:r>
          </w:p>
        </w:tc>
        <w:tc>
          <w:tcPr>
            <w:tcW w:w="1208" w:type="dxa"/>
            <w:noWrap/>
          </w:tcPr>
          <w:p w14:paraId="54A37314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1057" w:type="dxa"/>
            <w:noWrap/>
          </w:tcPr>
          <w:p w14:paraId="1D829BC3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730" w:type="dxa"/>
            <w:noWrap/>
          </w:tcPr>
          <w:p w14:paraId="369E44FB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41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70C93369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4.0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670375D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5ED3167D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60980157</w:t>
            </w:r>
          </w:p>
        </w:tc>
        <w:tc>
          <w:tcPr>
            <w:tcW w:w="1584" w:type="dxa"/>
            <w:noWrap/>
          </w:tcPr>
          <w:p w14:paraId="6312993E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9</w:t>
            </w:r>
          </w:p>
        </w:tc>
        <w:tc>
          <w:tcPr>
            <w:tcW w:w="1362" w:type="dxa"/>
            <w:noWrap/>
          </w:tcPr>
          <w:p w14:paraId="5B8DC593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36340958</w:t>
            </w:r>
          </w:p>
        </w:tc>
        <w:tc>
          <w:tcPr>
            <w:tcW w:w="1208" w:type="dxa"/>
            <w:noWrap/>
          </w:tcPr>
          <w:p w14:paraId="68E18160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2E2D2C13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16009378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25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2F262FC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6.6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6</w:t>
            </w:r>
          </w:p>
        </w:tc>
      </w:tr>
      <w:tr w:rsidR="008D369B" w14:paraId="6BDB5123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0ACD0B82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5215</w:t>
            </w:r>
          </w:p>
        </w:tc>
        <w:tc>
          <w:tcPr>
            <w:tcW w:w="1584" w:type="dxa"/>
            <w:noWrap/>
          </w:tcPr>
          <w:p w14:paraId="773F2F7F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11</w:t>
            </w:r>
          </w:p>
        </w:tc>
        <w:tc>
          <w:tcPr>
            <w:tcW w:w="1362" w:type="dxa"/>
            <w:noWrap/>
          </w:tcPr>
          <w:p w14:paraId="4E0E20F5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7387083</w:t>
            </w:r>
          </w:p>
        </w:tc>
        <w:tc>
          <w:tcPr>
            <w:tcW w:w="1208" w:type="dxa"/>
            <w:noWrap/>
          </w:tcPr>
          <w:p w14:paraId="0F1340BB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1057" w:type="dxa"/>
            <w:noWrap/>
          </w:tcPr>
          <w:p w14:paraId="70A704B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730" w:type="dxa"/>
            <w:noWrap/>
          </w:tcPr>
          <w:p w14:paraId="526D0F4A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61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CF05AE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6.1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5</w:t>
            </w:r>
          </w:p>
        </w:tc>
      </w:tr>
      <w:tr w:rsidR="008D369B" w14:paraId="632F3E0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57C49F07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727307</w:t>
            </w:r>
          </w:p>
        </w:tc>
        <w:tc>
          <w:tcPr>
            <w:tcW w:w="1584" w:type="dxa"/>
            <w:noWrap/>
          </w:tcPr>
          <w:p w14:paraId="2D15BE5D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1362" w:type="dxa"/>
            <w:noWrap/>
          </w:tcPr>
          <w:p w14:paraId="3634C210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23091195</w:t>
            </w:r>
          </w:p>
        </w:tc>
        <w:tc>
          <w:tcPr>
            <w:tcW w:w="1208" w:type="dxa"/>
            <w:noWrap/>
          </w:tcPr>
          <w:p w14:paraId="2105B635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1057" w:type="dxa"/>
            <w:noWrap/>
          </w:tcPr>
          <w:p w14:paraId="732BD34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73559506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72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3542EA9C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4.0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7AED5EB5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266ABCAD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0146997</w:t>
            </w:r>
          </w:p>
        </w:tc>
        <w:tc>
          <w:tcPr>
            <w:tcW w:w="1584" w:type="dxa"/>
            <w:noWrap/>
          </w:tcPr>
          <w:p w14:paraId="67D50C8A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</w:rPr>
              <w:t>14</w:t>
            </w:r>
          </w:p>
        </w:tc>
        <w:tc>
          <w:tcPr>
            <w:tcW w:w="1362" w:type="dxa"/>
            <w:noWrap/>
          </w:tcPr>
          <w:p w14:paraId="734F0636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79478819</w:t>
            </w:r>
          </w:p>
        </w:tc>
        <w:tc>
          <w:tcPr>
            <w:tcW w:w="1208" w:type="dxa"/>
            <w:noWrap/>
          </w:tcPr>
          <w:p w14:paraId="39AE3E07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</w:p>
        </w:tc>
        <w:tc>
          <w:tcPr>
            <w:tcW w:w="1057" w:type="dxa"/>
            <w:noWrap/>
          </w:tcPr>
          <w:p w14:paraId="6C8E687C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2E4B4400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2</w:t>
            </w:r>
            <w:r>
              <w:rPr>
                <w:rFonts w:ascii="Times New Roman Regular" w:hAnsi="Times New Roman Regular" w:cs="Times New Roman Regular"/>
              </w:rPr>
              <w:t xml:space="preserve">2 </w:t>
            </w:r>
          </w:p>
        </w:tc>
        <w:tc>
          <w:tcPr>
            <w:tcW w:w="1077" w:type="dxa"/>
            <w:vAlign w:val="center"/>
          </w:tcPr>
          <w:p w14:paraId="187C7DA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5.1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  <w:tr w:rsidR="008D369B" w14:paraId="71AABB0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7F574D4C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7202877</w:t>
            </w:r>
          </w:p>
        </w:tc>
        <w:tc>
          <w:tcPr>
            <w:tcW w:w="1584" w:type="dxa"/>
            <w:noWrap/>
          </w:tcPr>
          <w:p w14:paraId="533D4D13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6</w:t>
            </w:r>
          </w:p>
        </w:tc>
        <w:tc>
          <w:tcPr>
            <w:tcW w:w="1362" w:type="dxa"/>
            <w:noWrap/>
          </w:tcPr>
          <w:p w14:paraId="71C2C477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75213347</w:t>
            </w:r>
          </w:p>
        </w:tc>
        <w:tc>
          <w:tcPr>
            <w:tcW w:w="1208" w:type="dxa"/>
            <w:noWrap/>
          </w:tcPr>
          <w:p w14:paraId="57F7FF04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noWrap/>
          </w:tcPr>
          <w:p w14:paraId="5FFF2AF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</w:p>
        </w:tc>
        <w:tc>
          <w:tcPr>
            <w:tcW w:w="730" w:type="dxa"/>
            <w:noWrap/>
          </w:tcPr>
          <w:p w14:paraId="5B206939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 xml:space="preserve">0 </w:t>
            </w:r>
          </w:p>
        </w:tc>
        <w:tc>
          <w:tcPr>
            <w:tcW w:w="1077" w:type="dxa"/>
            <w:vAlign w:val="center"/>
          </w:tcPr>
          <w:p w14:paraId="05719696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8.4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5</w:t>
            </w:r>
          </w:p>
        </w:tc>
      </w:tr>
      <w:tr w:rsidR="008D369B" w14:paraId="58B758E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3DD5E0C6" w14:textId="77777777" w:rsidR="008D369B" w:rsidRDefault="006F74C2">
            <w:pPr>
              <w:widowControl/>
              <w:spacing w:line="360" w:lineRule="auto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rs17782313</w:t>
            </w:r>
          </w:p>
        </w:tc>
        <w:tc>
          <w:tcPr>
            <w:tcW w:w="1584" w:type="dxa"/>
            <w:noWrap/>
          </w:tcPr>
          <w:p w14:paraId="511CCEB1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</w:p>
        </w:tc>
        <w:tc>
          <w:tcPr>
            <w:tcW w:w="1362" w:type="dxa"/>
            <w:noWrap/>
          </w:tcPr>
          <w:p w14:paraId="59323012" w14:textId="77777777" w:rsidR="008D369B" w:rsidRDefault="006F74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0183864</w:t>
            </w:r>
          </w:p>
        </w:tc>
        <w:tc>
          <w:tcPr>
            <w:tcW w:w="1208" w:type="dxa"/>
            <w:noWrap/>
          </w:tcPr>
          <w:p w14:paraId="756AFF39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</w:t>
            </w:r>
          </w:p>
        </w:tc>
        <w:tc>
          <w:tcPr>
            <w:tcW w:w="1057" w:type="dxa"/>
            <w:noWrap/>
          </w:tcPr>
          <w:p w14:paraId="24CE21FF" w14:textId="77777777" w:rsidR="008D369B" w:rsidRDefault="006F74C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</w:p>
        </w:tc>
        <w:tc>
          <w:tcPr>
            <w:tcW w:w="730" w:type="dxa"/>
            <w:noWrap/>
          </w:tcPr>
          <w:p w14:paraId="12FB09E2" w14:textId="77777777" w:rsidR="008D369B" w:rsidRDefault="006F74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ascii="Times New Roman Regular" w:hAnsi="Times New Roman Regular" w:cs="Times New Roman Regular"/>
              </w:rPr>
              <w:t>23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077" w:type="dxa"/>
            <w:vAlign w:val="center"/>
          </w:tcPr>
          <w:p w14:paraId="43B6D933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4.9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E-04</w:t>
            </w:r>
          </w:p>
        </w:tc>
      </w:tr>
    </w:tbl>
    <w:p w14:paraId="0CDAC541" w14:textId="77777777" w:rsidR="008D369B" w:rsidRDefault="006F74C2">
      <w:pPr>
        <w:pStyle w:val="ListParagraph"/>
        <w:autoSpaceDE w:val="0"/>
        <w:autoSpaceDN w:val="0"/>
        <w:adjustRightInd w:val="0"/>
        <w:spacing w:line="360" w:lineRule="auto"/>
        <w:ind w:firstLine="0"/>
      </w:pPr>
      <w:r>
        <w:rPr>
          <w:rFonts w:ascii="Times New Roman" w:hAnsi="Times New Roman" w:cs="Times New Roman"/>
        </w:rPr>
        <w:t xml:space="preserve">* </w:t>
      </w:r>
      <w:r>
        <w:rPr>
          <w:rFonts w:hint="eastAsia"/>
        </w:rPr>
        <w:t>SNP</w:t>
      </w:r>
      <w:r>
        <w:t>s</w:t>
      </w:r>
      <w:r>
        <w:rPr>
          <w:rFonts w:hint="eastAsia"/>
        </w:rPr>
        <w:t xml:space="preserve"> location information using the human reference genome GRCH38 version</w:t>
      </w:r>
      <w:r>
        <w:t>.</w:t>
      </w:r>
    </w:p>
    <w:p w14:paraId="3FCE0397" w14:textId="77777777" w:rsidR="008D369B" w:rsidRDefault="008D369B">
      <w:pPr>
        <w:spacing w:line="360" w:lineRule="auto"/>
        <w:rPr>
          <w:rStyle w:val="CommentReference"/>
        </w:rPr>
      </w:pPr>
    </w:p>
    <w:p w14:paraId="5D6C7B70" w14:textId="77777777" w:rsidR="008D369B" w:rsidRDefault="006F74C2">
      <w:pPr>
        <w:widowControl/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t xml:space="preserve">Supplementary Table </w:t>
      </w:r>
      <w:r>
        <w:rPr>
          <w:rFonts w:ascii="Times New Roman Regular" w:eastAsia="MyriadPro-Bold" w:hAnsi="Times New Roman Regular" w:cs="Times New Roman Regular" w:hint="eastAsia"/>
          <w:b/>
          <w:bCs/>
          <w:kern w:val="0"/>
          <w:szCs w:val="21"/>
          <w:lang w:bidi="ar"/>
        </w:rPr>
        <w:t>2</w:t>
      </w: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t xml:space="preserve"> 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Information of instrumental variables (IVs) subjected to IBS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 xml:space="preserve">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on IBD.</w:t>
      </w:r>
    </w:p>
    <w:tbl>
      <w:tblPr>
        <w:tblStyle w:val="41"/>
        <w:tblpPr w:leftFromText="180" w:rightFromText="180" w:vertAnchor="text" w:horzAnchor="page" w:tblpX="1797" w:tblpY="46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584"/>
        <w:gridCol w:w="1362"/>
        <w:gridCol w:w="1208"/>
        <w:gridCol w:w="912"/>
        <w:gridCol w:w="875"/>
        <w:gridCol w:w="1173"/>
      </w:tblGrid>
      <w:tr w:rsidR="008D369B" w14:paraId="3B5BFB6A" w14:textId="77777777" w:rsidTr="008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C871BF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lastRenderedPageBreak/>
              <w:t>R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s numbe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C0821C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C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hromosom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4C17DC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loca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C026E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Other alle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35EF95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Effect allel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34F4C1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MA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A9E70D8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P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-value</w:t>
            </w:r>
          </w:p>
        </w:tc>
      </w:tr>
      <w:tr w:rsidR="008D369B" w14:paraId="60765B93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2C8EF6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3813965</w:t>
            </w:r>
          </w:p>
        </w:tc>
        <w:tc>
          <w:tcPr>
            <w:tcW w:w="1584" w:type="dxa"/>
            <w:noWrap/>
            <w:vAlign w:val="center"/>
          </w:tcPr>
          <w:p w14:paraId="0194C00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429760D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06634569</w:t>
            </w:r>
          </w:p>
        </w:tc>
        <w:tc>
          <w:tcPr>
            <w:tcW w:w="1208" w:type="dxa"/>
            <w:noWrap/>
            <w:vAlign w:val="center"/>
          </w:tcPr>
          <w:p w14:paraId="446B474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629ABAB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64FB1B8F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1173" w:type="dxa"/>
            <w:vAlign w:val="center"/>
          </w:tcPr>
          <w:p w14:paraId="105D258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18E-04</w:t>
            </w:r>
          </w:p>
        </w:tc>
      </w:tr>
      <w:tr w:rsidR="008D369B" w14:paraId="156F9EE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7A40FF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316852</w:t>
            </w:r>
          </w:p>
        </w:tc>
        <w:tc>
          <w:tcPr>
            <w:tcW w:w="1584" w:type="dxa"/>
            <w:noWrap/>
            <w:vAlign w:val="center"/>
          </w:tcPr>
          <w:p w14:paraId="2C04357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3884EB4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42212017</w:t>
            </w:r>
          </w:p>
        </w:tc>
        <w:tc>
          <w:tcPr>
            <w:tcW w:w="1208" w:type="dxa"/>
            <w:noWrap/>
            <w:vAlign w:val="center"/>
          </w:tcPr>
          <w:p w14:paraId="5E43E29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6D58406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6DAB73D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3</w:t>
            </w:r>
          </w:p>
        </w:tc>
        <w:tc>
          <w:tcPr>
            <w:tcW w:w="1173" w:type="dxa"/>
            <w:vAlign w:val="center"/>
          </w:tcPr>
          <w:p w14:paraId="65875FB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08E-04</w:t>
            </w:r>
          </w:p>
        </w:tc>
      </w:tr>
      <w:tr w:rsidR="008D369B" w14:paraId="00002C3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63029A8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  <w:lang w:bidi="ar"/>
              </w:rPr>
              <w:t>rs</w:t>
            </w:r>
            <w:r>
              <w:rPr>
                <w:rFonts w:ascii="Times New Roman Regular" w:hAnsi="Times New Roman Regular" w:cs="Times New Roman Regular"/>
                <w:b w:val="0"/>
                <w:bCs w:val="0"/>
              </w:rPr>
              <w:t>2201841</w:t>
            </w:r>
          </w:p>
        </w:tc>
        <w:tc>
          <w:tcPr>
            <w:tcW w:w="1584" w:type="dxa"/>
            <w:noWrap/>
            <w:vAlign w:val="center"/>
          </w:tcPr>
          <w:p w14:paraId="30BB0A2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1280E78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</w:rPr>
              <w:t>67228519</w:t>
            </w:r>
          </w:p>
        </w:tc>
        <w:tc>
          <w:tcPr>
            <w:tcW w:w="1208" w:type="dxa"/>
            <w:noWrap/>
            <w:vAlign w:val="center"/>
          </w:tcPr>
          <w:p w14:paraId="763E5DA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519C0AC3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6A55CA1B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0.32</w:t>
            </w:r>
          </w:p>
        </w:tc>
        <w:tc>
          <w:tcPr>
            <w:tcW w:w="1173" w:type="dxa"/>
            <w:vAlign w:val="center"/>
          </w:tcPr>
          <w:p w14:paraId="783763E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3.31E-04</w:t>
            </w:r>
          </w:p>
        </w:tc>
      </w:tr>
      <w:tr w:rsidR="008D369B" w14:paraId="1D88C3AC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1AD4D11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  <w:lang w:bidi="ar"/>
              </w:rPr>
              <w:t>rs72702268</w:t>
            </w:r>
          </w:p>
        </w:tc>
        <w:tc>
          <w:tcPr>
            <w:tcW w:w="1584" w:type="dxa"/>
            <w:noWrap/>
            <w:vAlign w:val="center"/>
          </w:tcPr>
          <w:p w14:paraId="10724E2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0C2D390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55073926</w:t>
            </w:r>
          </w:p>
        </w:tc>
        <w:tc>
          <w:tcPr>
            <w:tcW w:w="1208" w:type="dxa"/>
            <w:noWrap/>
            <w:vAlign w:val="center"/>
          </w:tcPr>
          <w:p w14:paraId="3DF0F1D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5F79D4F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5FEAD83F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0.22</w:t>
            </w:r>
          </w:p>
        </w:tc>
        <w:tc>
          <w:tcPr>
            <w:tcW w:w="1173" w:type="dxa"/>
            <w:vAlign w:val="center"/>
          </w:tcPr>
          <w:p w14:paraId="4F76D9A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.05E-03</w:t>
            </w:r>
          </w:p>
        </w:tc>
      </w:tr>
      <w:tr w:rsidR="008D369B" w14:paraId="2EF802B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2C75575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  <w:lang w:bidi="ar"/>
              </w:rPr>
              <w:t>rs3102463</w:t>
            </w:r>
          </w:p>
        </w:tc>
        <w:tc>
          <w:tcPr>
            <w:tcW w:w="1584" w:type="dxa"/>
            <w:noWrap/>
            <w:vAlign w:val="center"/>
          </w:tcPr>
          <w:p w14:paraId="5426374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59238D7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244381156</w:t>
            </w:r>
          </w:p>
        </w:tc>
        <w:tc>
          <w:tcPr>
            <w:tcW w:w="1208" w:type="dxa"/>
            <w:noWrap/>
            <w:vAlign w:val="center"/>
          </w:tcPr>
          <w:p w14:paraId="43F6CC9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6E12DBA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64823F22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0.59</w:t>
            </w:r>
          </w:p>
        </w:tc>
        <w:tc>
          <w:tcPr>
            <w:tcW w:w="1173" w:type="dxa"/>
            <w:vAlign w:val="center"/>
          </w:tcPr>
          <w:p w14:paraId="73BCD9A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lang w:bidi="ar"/>
              </w:rPr>
              <w:t>3.23E-04</w:t>
            </w:r>
          </w:p>
        </w:tc>
      </w:tr>
      <w:tr w:rsidR="008D369B" w14:paraId="553251C9" w14:textId="77777777" w:rsidTr="008D369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B8CEEE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1260326</w:t>
            </w:r>
          </w:p>
        </w:tc>
        <w:tc>
          <w:tcPr>
            <w:tcW w:w="1584" w:type="dxa"/>
            <w:noWrap/>
            <w:vAlign w:val="center"/>
          </w:tcPr>
          <w:p w14:paraId="68B7397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582460C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7508073</w:t>
            </w:r>
          </w:p>
        </w:tc>
        <w:tc>
          <w:tcPr>
            <w:tcW w:w="1208" w:type="dxa"/>
            <w:noWrap/>
            <w:vAlign w:val="center"/>
          </w:tcPr>
          <w:p w14:paraId="06A15DE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779C35D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3EC97708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1173" w:type="dxa"/>
            <w:vAlign w:val="center"/>
          </w:tcPr>
          <w:p w14:paraId="51E83B2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15E-04</w:t>
            </w:r>
          </w:p>
        </w:tc>
      </w:tr>
      <w:tr w:rsidR="008D369B" w14:paraId="7A599524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6786736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17031887</w:t>
            </w:r>
          </w:p>
        </w:tc>
        <w:tc>
          <w:tcPr>
            <w:tcW w:w="1584" w:type="dxa"/>
            <w:noWrap/>
            <w:vAlign w:val="center"/>
          </w:tcPr>
          <w:p w14:paraId="541C384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59A764A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0687594</w:t>
            </w:r>
          </w:p>
        </w:tc>
        <w:tc>
          <w:tcPr>
            <w:tcW w:w="1208" w:type="dxa"/>
            <w:noWrap/>
            <w:vAlign w:val="center"/>
          </w:tcPr>
          <w:p w14:paraId="05CCBC8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1A6A1FF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745885FD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21</w:t>
            </w:r>
          </w:p>
        </w:tc>
        <w:tc>
          <w:tcPr>
            <w:tcW w:w="1173" w:type="dxa"/>
            <w:vAlign w:val="center"/>
          </w:tcPr>
          <w:p w14:paraId="03193D8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77E-04</w:t>
            </w:r>
          </w:p>
        </w:tc>
      </w:tr>
      <w:tr w:rsidR="008D369B" w14:paraId="2A58EE5E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9BB7C0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11695623</w:t>
            </w:r>
          </w:p>
        </w:tc>
        <w:tc>
          <w:tcPr>
            <w:tcW w:w="1584" w:type="dxa"/>
            <w:noWrap/>
            <w:vAlign w:val="center"/>
          </w:tcPr>
          <w:p w14:paraId="089192A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53B2D08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18203392</w:t>
            </w:r>
          </w:p>
        </w:tc>
        <w:tc>
          <w:tcPr>
            <w:tcW w:w="1208" w:type="dxa"/>
            <w:noWrap/>
            <w:vAlign w:val="center"/>
          </w:tcPr>
          <w:p w14:paraId="0DF7958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6E31246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6E4D7520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91</w:t>
            </w:r>
          </w:p>
        </w:tc>
        <w:tc>
          <w:tcPr>
            <w:tcW w:w="1173" w:type="dxa"/>
            <w:vAlign w:val="center"/>
          </w:tcPr>
          <w:p w14:paraId="2C934F60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.39E-04</w:t>
            </w:r>
          </w:p>
        </w:tc>
      </w:tr>
      <w:tr w:rsidR="008D369B" w14:paraId="6352C62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0BD537B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4450763</w:t>
            </w:r>
          </w:p>
        </w:tc>
        <w:tc>
          <w:tcPr>
            <w:tcW w:w="1584" w:type="dxa"/>
            <w:noWrap/>
            <w:vAlign w:val="center"/>
          </w:tcPr>
          <w:p w14:paraId="6A386C8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362" w:type="dxa"/>
            <w:noWrap/>
            <w:vAlign w:val="center"/>
          </w:tcPr>
          <w:p w14:paraId="11A83E8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7765361</w:t>
            </w:r>
          </w:p>
        </w:tc>
        <w:tc>
          <w:tcPr>
            <w:tcW w:w="1208" w:type="dxa"/>
            <w:noWrap/>
            <w:vAlign w:val="center"/>
          </w:tcPr>
          <w:p w14:paraId="7E737F7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2FED911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47E49E56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46</w:t>
            </w:r>
          </w:p>
        </w:tc>
        <w:tc>
          <w:tcPr>
            <w:tcW w:w="1173" w:type="dxa"/>
            <w:vAlign w:val="center"/>
          </w:tcPr>
          <w:p w14:paraId="289B27C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08E-04</w:t>
            </w:r>
          </w:p>
        </w:tc>
      </w:tr>
      <w:tr w:rsidR="008D369B" w14:paraId="38D782D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988A878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7655073</w:t>
            </w:r>
          </w:p>
        </w:tc>
        <w:tc>
          <w:tcPr>
            <w:tcW w:w="1584" w:type="dxa"/>
            <w:noWrap/>
            <w:vAlign w:val="center"/>
          </w:tcPr>
          <w:p w14:paraId="0AB40FC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62" w:type="dxa"/>
            <w:noWrap/>
            <w:vAlign w:val="center"/>
          </w:tcPr>
          <w:p w14:paraId="38CE662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6035003</w:t>
            </w:r>
          </w:p>
        </w:tc>
        <w:tc>
          <w:tcPr>
            <w:tcW w:w="1208" w:type="dxa"/>
            <w:noWrap/>
            <w:vAlign w:val="center"/>
          </w:tcPr>
          <w:p w14:paraId="6132326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5DC538E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7225677C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173" w:type="dxa"/>
            <w:vAlign w:val="center"/>
          </w:tcPr>
          <w:p w14:paraId="1FFFF14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28E-03</w:t>
            </w:r>
          </w:p>
        </w:tc>
      </w:tr>
      <w:tr w:rsidR="008D369B" w14:paraId="55A99AA4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EC424D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000000"/>
                <w:kern w:val="0"/>
                <w:sz w:val="22"/>
                <w:lang w:bidi="ar"/>
              </w:rPr>
              <w:t>rs1813006</w:t>
            </w:r>
          </w:p>
        </w:tc>
        <w:tc>
          <w:tcPr>
            <w:tcW w:w="1584" w:type="dxa"/>
            <w:noWrap/>
            <w:vAlign w:val="center"/>
          </w:tcPr>
          <w:p w14:paraId="05C6FE3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62" w:type="dxa"/>
            <w:noWrap/>
            <w:vAlign w:val="center"/>
          </w:tcPr>
          <w:p w14:paraId="3E12515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02080492</w:t>
            </w:r>
          </w:p>
        </w:tc>
        <w:tc>
          <w:tcPr>
            <w:tcW w:w="1208" w:type="dxa"/>
            <w:noWrap/>
            <w:vAlign w:val="center"/>
          </w:tcPr>
          <w:p w14:paraId="5FC7C255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0D77328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30D99A31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73" w:type="dxa"/>
            <w:vAlign w:val="center"/>
          </w:tcPr>
          <w:p w14:paraId="26FD1209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.75E-04</w:t>
            </w:r>
          </w:p>
        </w:tc>
      </w:tr>
      <w:tr w:rsidR="008D369B" w14:paraId="61296808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69E6855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7945719</w:t>
            </w:r>
          </w:p>
        </w:tc>
        <w:tc>
          <w:tcPr>
            <w:tcW w:w="1584" w:type="dxa"/>
            <w:noWrap/>
            <w:vAlign w:val="center"/>
          </w:tcPr>
          <w:p w14:paraId="66156E2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62" w:type="dxa"/>
            <w:noWrap/>
            <w:vAlign w:val="center"/>
          </w:tcPr>
          <w:p w14:paraId="5F2FAFD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1986662</w:t>
            </w:r>
          </w:p>
        </w:tc>
        <w:tc>
          <w:tcPr>
            <w:tcW w:w="1208" w:type="dxa"/>
            <w:noWrap/>
            <w:vAlign w:val="center"/>
          </w:tcPr>
          <w:p w14:paraId="437AF8D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912" w:type="dxa"/>
            <w:noWrap/>
            <w:vAlign w:val="center"/>
          </w:tcPr>
          <w:p w14:paraId="5FA85EF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594FF8EE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173" w:type="dxa"/>
            <w:vAlign w:val="center"/>
          </w:tcPr>
          <w:p w14:paraId="6C0D9C13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13E-03</w:t>
            </w:r>
          </w:p>
        </w:tc>
      </w:tr>
      <w:tr w:rsidR="008D369B" w14:paraId="01C05D04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C88E0B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560665</w:t>
            </w:r>
          </w:p>
        </w:tc>
        <w:tc>
          <w:tcPr>
            <w:tcW w:w="1584" w:type="dxa"/>
            <w:noWrap/>
            <w:vAlign w:val="center"/>
          </w:tcPr>
          <w:p w14:paraId="7A22605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62" w:type="dxa"/>
            <w:noWrap/>
            <w:vAlign w:val="center"/>
          </w:tcPr>
          <w:p w14:paraId="13D7C85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1698087</w:t>
            </w:r>
          </w:p>
        </w:tc>
        <w:tc>
          <w:tcPr>
            <w:tcW w:w="1208" w:type="dxa"/>
            <w:noWrap/>
            <w:vAlign w:val="center"/>
          </w:tcPr>
          <w:p w14:paraId="582DBBD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6D8C528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3B4768C0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9</w:t>
            </w:r>
          </w:p>
        </w:tc>
        <w:tc>
          <w:tcPr>
            <w:tcW w:w="1173" w:type="dxa"/>
            <w:vAlign w:val="center"/>
          </w:tcPr>
          <w:p w14:paraId="3D8A67E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13E-04</w:t>
            </w:r>
          </w:p>
        </w:tc>
      </w:tr>
      <w:tr w:rsidR="008D369B" w14:paraId="0E05DF76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BBD04F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53643</w:t>
            </w:r>
          </w:p>
        </w:tc>
        <w:tc>
          <w:tcPr>
            <w:tcW w:w="1584" w:type="dxa"/>
            <w:noWrap/>
            <w:vAlign w:val="center"/>
          </w:tcPr>
          <w:p w14:paraId="2D757A5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62" w:type="dxa"/>
            <w:noWrap/>
            <w:vAlign w:val="center"/>
          </w:tcPr>
          <w:p w14:paraId="0EE4167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6504511</w:t>
            </w:r>
          </w:p>
        </w:tc>
        <w:tc>
          <w:tcPr>
            <w:tcW w:w="1208" w:type="dxa"/>
            <w:noWrap/>
            <w:vAlign w:val="center"/>
          </w:tcPr>
          <w:p w14:paraId="5F3E43B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912" w:type="dxa"/>
            <w:noWrap/>
            <w:vAlign w:val="center"/>
          </w:tcPr>
          <w:p w14:paraId="72B8D30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378527BC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92</w:t>
            </w:r>
          </w:p>
        </w:tc>
        <w:tc>
          <w:tcPr>
            <w:tcW w:w="1173" w:type="dxa"/>
            <w:vAlign w:val="center"/>
          </w:tcPr>
          <w:p w14:paraId="0A522FF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.72E-04</w:t>
            </w:r>
          </w:p>
        </w:tc>
      </w:tr>
      <w:tr w:rsidR="008D369B" w14:paraId="0971532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25A5A1B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5366841</w:t>
            </w:r>
          </w:p>
        </w:tc>
        <w:tc>
          <w:tcPr>
            <w:tcW w:w="1584" w:type="dxa"/>
            <w:noWrap/>
            <w:vAlign w:val="center"/>
          </w:tcPr>
          <w:p w14:paraId="2F3F860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62" w:type="dxa"/>
            <w:noWrap/>
            <w:vAlign w:val="center"/>
          </w:tcPr>
          <w:p w14:paraId="33060B5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60471922</w:t>
            </w:r>
          </w:p>
        </w:tc>
        <w:tc>
          <w:tcPr>
            <w:tcW w:w="1208" w:type="dxa"/>
            <w:noWrap/>
            <w:vAlign w:val="center"/>
          </w:tcPr>
          <w:p w14:paraId="09EEF7E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2FA9423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0B5D338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173" w:type="dxa"/>
            <w:vAlign w:val="center"/>
          </w:tcPr>
          <w:p w14:paraId="118DD6A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.93E-04</w:t>
            </w:r>
          </w:p>
        </w:tc>
      </w:tr>
      <w:tr w:rsidR="008D369B" w14:paraId="2FB65EC0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B901B18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3188563</w:t>
            </w:r>
          </w:p>
        </w:tc>
        <w:tc>
          <w:tcPr>
            <w:tcW w:w="1584" w:type="dxa"/>
            <w:noWrap/>
            <w:vAlign w:val="center"/>
          </w:tcPr>
          <w:p w14:paraId="426C415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62" w:type="dxa"/>
            <w:noWrap/>
            <w:vAlign w:val="center"/>
          </w:tcPr>
          <w:p w14:paraId="4E133D0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61567799</w:t>
            </w:r>
          </w:p>
        </w:tc>
        <w:tc>
          <w:tcPr>
            <w:tcW w:w="1208" w:type="dxa"/>
            <w:noWrap/>
            <w:vAlign w:val="center"/>
          </w:tcPr>
          <w:p w14:paraId="53185B7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687A4AC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3693D756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73" w:type="dxa"/>
            <w:vAlign w:val="center"/>
          </w:tcPr>
          <w:p w14:paraId="60B8E1AC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.51E-04</w:t>
            </w:r>
          </w:p>
        </w:tc>
      </w:tr>
      <w:tr w:rsidR="008D369B" w14:paraId="0F1BD21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25DA85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6932387</w:t>
            </w:r>
          </w:p>
        </w:tc>
        <w:tc>
          <w:tcPr>
            <w:tcW w:w="1584" w:type="dxa"/>
            <w:noWrap/>
            <w:vAlign w:val="center"/>
          </w:tcPr>
          <w:p w14:paraId="5E10F5F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4BB8DA1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515681</w:t>
            </w:r>
          </w:p>
        </w:tc>
        <w:tc>
          <w:tcPr>
            <w:tcW w:w="1208" w:type="dxa"/>
            <w:noWrap/>
            <w:vAlign w:val="center"/>
          </w:tcPr>
          <w:p w14:paraId="0D92F77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5A2CBE5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018FD4B9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2</w:t>
            </w:r>
          </w:p>
        </w:tc>
        <w:tc>
          <w:tcPr>
            <w:tcW w:w="1173" w:type="dxa"/>
            <w:vAlign w:val="center"/>
          </w:tcPr>
          <w:p w14:paraId="05E0760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30E-04</w:t>
            </w:r>
          </w:p>
        </w:tc>
      </w:tr>
      <w:tr w:rsidR="008D369B" w14:paraId="1258098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956A30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47056</w:t>
            </w:r>
          </w:p>
        </w:tc>
        <w:tc>
          <w:tcPr>
            <w:tcW w:w="1584" w:type="dxa"/>
            <w:noWrap/>
            <w:vAlign w:val="center"/>
          </w:tcPr>
          <w:p w14:paraId="4BB8739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7E36B760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1297713</w:t>
            </w:r>
          </w:p>
        </w:tc>
        <w:tc>
          <w:tcPr>
            <w:tcW w:w="1208" w:type="dxa"/>
            <w:noWrap/>
            <w:vAlign w:val="center"/>
          </w:tcPr>
          <w:p w14:paraId="1425CA13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08C5F97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2E003DC5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72</w:t>
            </w:r>
          </w:p>
        </w:tc>
        <w:tc>
          <w:tcPr>
            <w:tcW w:w="1173" w:type="dxa"/>
            <w:vAlign w:val="center"/>
          </w:tcPr>
          <w:p w14:paraId="5A4E8BD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40E-04</w:t>
            </w:r>
          </w:p>
        </w:tc>
      </w:tr>
      <w:tr w:rsidR="008D369B" w14:paraId="2B6B6D54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671758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9451249</w:t>
            </w:r>
          </w:p>
        </w:tc>
        <w:tc>
          <w:tcPr>
            <w:tcW w:w="1584" w:type="dxa"/>
            <w:noWrap/>
            <w:vAlign w:val="center"/>
          </w:tcPr>
          <w:p w14:paraId="59B58EF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253A369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9584369</w:t>
            </w:r>
          </w:p>
        </w:tc>
        <w:tc>
          <w:tcPr>
            <w:tcW w:w="1208" w:type="dxa"/>
            <w:noWrap/>
            <w:vAlign w:val="center"/>
          </w:tcPr>
          <w:p w14:paraId="454CA2F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2815618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574A8866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173" w:type="dxa"/>
            <w:vAlign w:val="center"/>
          </w:tcPr>
          <w:p w14:paraId="615F988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09E-04</w:t>
            </w:r>
          </w:p>
        </w:tc>
      </w:tr>
      <w:tr w:rsidR="008D369B" w14:paraId="19BB344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34DF3C6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069835</w:t>
            </w:r>
          </w:p>
        </w:tc>
        <w:tc>
          <w:tcPr>
            <w:tcW w:w="1584" w:type="dxa"/>
            <w:noWrap/>
            <w:vAlign w:val="center"/>
          </w:tcPr>
          <w:p w14:paraId="708DDEF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0DAFF3D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2728252</w:t>
            </w:r>
          </w:p>
        </w:tc>
        <w:tc>
          <w:tcPr>
            <w:tcW w:w="1208" w:type="dxa"/>
            <w:noWrap/>
            <w:vAlign w:val="center"/>
          </w:tcPr>
          <w:p w14:paraId="3229480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74BE249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3D8E9716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173" w:type="dxa"/>
            <w:vAlign w:val="center"/>
          </w:tcPr>
          <w:p w14:paraId="224705E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.72E-04</w:t>
            </w:r>
          </w:p>
        </w:tc>
      </w:tr>
      <w:tr w:rsidR="008D369B" w14:paraId="362A256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DD095A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5571645</w:t>
            </w:r>
          </w:p>
        </w:tc>
        <w:tc>
          <w:tcPr>
            <w:tcW w:w="1584" w:type="dxa"/>
            <w:noWrap/>
            <w:vAlign w:val="center"/>
          </w:tcPr>
          <w:p w14:paraId="060AF58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6D7AE4A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7095477</w:t>
            </w:r>
          </w:p>
        </w:tc>
        <w:tc>
          <w:tcPr>
            <w:tcW w:w="1208" w:type="dxa"/>
            <w:noWrap/>
            <w:vAlign w:val="center"/>
          </w:tcPr>
          <w:p w14:paraId="1EA3EBD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119B37B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0AB4A865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173" w:type="dxa"/>
            <w:vAlign w:val="center"/>
          </w:tcPr>
          <w:p w14:paraId="4FACE06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17E-03</w:t>
            </w:r>
          </w:p>
        </w:tc>
      </w:tr>
      <w:tr w:rsidR="008D369B" w14:paraId="32EC2574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9EA245C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50607</w:t>
            </w:r>
          </w:p>
        </w:tc>
        <w:tc>
          <w:tcPr>
            <w:tcW w:w="1584" w:type="dxa"/>
            <w:noWrap/>
            <w:vAlign w:val="center"/>
          </w:tcPr>
          <w:p w14:paraId="7681908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639239D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8528401</w:t>
            </w:r>
          </w:p>
        </w:tc>
        <w:tc>
          <w:tcPr>
            <w:tcW w:w="1208" w:type="dxa"/>
            <w:noWrap/>
            <w:vAlign w:val="center"/>
          </w:tcPr>
          <w:p w14:paraId="7BC30E1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05000EF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6E4A5984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8</w:t>
            </w:r>
          </w:p>
        </w:tc>
        <w:tc>
          <w:tcPr>
            <w:tcW w:w="1173" w:type="dxa"/>
            <w:vAlign w:val="center"/>
          </w:tcPr>
          <w:p w14:paraId="3559039B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12E-04</w:t>
            </w:r>
          </w:p>
        </w:tc>
      </w:tr>
      <w:tr w:rsidR="008D369B" w14:paraId="179E9E90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865AC4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6421761</w:t>
            </w:r>
          </w:p>
        </w:tc>
        <w:tc>
          <w:tcPr>
            <w:tcW w:w="1584" w:type="dxa"/>
            <w:noWrap/>
            <w:vAlign w:val="center"/>
          </w:tcPr>
          <w:p w14:paraId="5F900C0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3429F3E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5539171</w:t>
            </w:r>
          </w:p>
        </w:tc>
        <w:tc>
          <w:tcPr>
            <w:tcW w:w="1208" w:type="dxa"/>
            <w:noWrap/>
            <w:vAlign w:val="center"/>
          </w:tcPr>
          <w:p w14:paraId="487FE2A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6D27F24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30871338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173" w:type="dxa"/>
            <w:vAlign w:val="center"/>
          </w:tcPr>
          <w:p w14:paraId="48F91B7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9E-03</w:t>
            </w:r>
          </w:p>
        </w:tc>
      </w:tr>
      <w:tr w:rsidR="008D369B" w14:paraId="7B864E8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B35ABFE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0949621</w:t>
            </w:r>
          </w:p>
        </w:tc>
        <w:tc>
          <w:tcPr>
            <w:tcW w:w="1584" w:type="dxa"/>
            <w:noWrap/>
            <w:vAlign w:val="center"/>
          </w:tcPr>
          <w:p w14:paraId="1513F32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3964351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57001019</w:t>
            </w:r>
          </w:p>
        </w:tc>
        <w:tc>
          <w:tcPr>
            <w:tcW w:w="1208" w:type="dxa"/>
            <w:noWrap/>
            <w:vAlign w:val="center"/>
          </w:tcPr>
          <w:p w14:paraId="5455EBA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7F3F45C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3963EB42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173" w:type="dxa"/>
            <w:vAlign w:val="center"/>
          </w:tcPr>
          <w:p w14:paraId="49451D6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93E-04</w:t>
            </w:r>
          </w:p>
        </w:tc>
      </w:tr>
      <w:tr w:rsidR="008D369B" w14:paraId="7AA7A2AE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A80C918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872007</w:t>
            </w:r>
          </w:p>
        </w:tc>
        <w:tc>
          <w:tcPr>
            <w:tcW w:w="1584" w:type="dxa"/>
            <w:noWrap/>
            <w:vAlign w:val="center"/>
          </w:tcPr>
          <w:p w14:paraId="69AF956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62" w:type="dxa"/>
            <w:noWrap/>
            <w:vAlign w:val="center"/>
          </w:tcPr>
          <w:p w14:paraId="1002872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2681366</w:t>
            </w:r>
          </w:p>
        </w:tc>
        <w:tc>
          <w:tcPr>
            <w:tcW w:w="1208" w:type="dxa"/>
            <w:noWrap/>
            <w:vAlign w:val="center"/>
          </w:tcPr>
          <w:p w14:paraId="4C079FA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5B83FA1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711E484D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67</w:t>
            </w:r>
          </w:p>
        </w:tc>
        <w:tc>
          <w:tcPr>
            <w:tcW w:w="1173" w:type="dxa"/>
            <w:vAlign w:val="center"/>
          </w:tcPr>
          <w:p w14:paraId="31C8AD2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28E-04</w:t>
            </w:r>
          </w:p>
        </w:tc>
      </w:tr>
      <w:tr w:rsidR="008D369B" w14:paraId="093A091C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C18F489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998731</w:t>
            </w:r>
          </w:p>
        </w:tc>
        <w:tc>
          <w:tcPr>
            <w:tcW w:w="1584" w:type="dxa"/>
            <w:noWrap/>
            <w:vAlign w:val="center"/>
          </w:tcPr>
          <w:p w14:paraId="3469E10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62" w:type="dxa"/>
            <w:noWrap/>
            <w:vAlign w:val="center"/>
          </w:tcPr>
          <w:p w14:paraId="5CEB427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0183160</w:t>
            </w:r>
          </w:p>
        </w:tc>
        <w:tc>
          <w:tcPr>
            <w:tcW w:w="1208" w:type="dxa"/>
            <w:noWrap/>
            <w:vAlign w:val="center"/>
          </w:tcPr>
          <w:p w14:paraId="486145B7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912" w:type="dxa"/>
            <w:noWrap/>
            <w:vAlign w:val="center"/>
          </w:tcPr>
          <w:p w14:paraId="56BC54B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120A1AFE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47</w:t>
            </w:r>
          </w:p>
        </w:tc>
        <w:tc>
          <w:tcPr>
            <w:tcW w:w="1173" w:type="dxa"/>
            <w:vAlign w:val="center"/>
          </w:tcPr>
          <w:p w14:paraId="28BA2C16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09E-04</w:t>
            </w:r>
          </w:p>
        </w:tc>
      </w:tr>
      <w:tr w:rsidR="008D369B" w14:paraId="6E728A3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27C24BB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513347</w:t>
            </w:r>
          </w:p>
        </w:tc>
        <w:tc>
          <w:tcPr>
            <w:tcW w:w="1584" w:type="dxa"/>
            <w:noWrap/>
            <w:vAlign w:val="center"/>
          </w:tcPr>
          <w:p w14:paraId="3F99DE3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62" w:type="dxa"/>
            <w:noWrap/>
            <w:vAlign w:val="center"/>
          </w:tcPr>
          <w:p w14:paraId="0CEDE9D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7068770</w:t>
            </w:r>
          </w:p>
        </w:tc>
        <w:tc>
          <w:tcPr>
            <w:tcW w:w="1208" w:type="dxa"/>
            <w:noWrap/>
            <w:vAlign w:val="center"/>
          </w:tcPr>
          <w:p w14:paraId="1E3100D3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58F9741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74E6B31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72</w:t>
            </w:r>
          </w:p>
        </w:tc>
        <w:tc>
          <w:tcPr>
            <w:tcW w:w="1173" w:type="dxa"/>
            <w:vAlign w:val="center"/>
          </w:tcPr>
          <w:p w14:paraId="5170C64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40E-04</w:t>
            </w:r>
          </w:p>
        </w:tc>
      </w:tr>
      <w:tr w:rsidR="008D369B" w14:paraId="7BFD832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B2E7C89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933326</w:t>
            </w:r>
          </w:p>
        </w:tc>
        <w:tc>
          <w:tcPr>
            <w:tcW w:w="1584" w:type="dxa"/>
            <w:noWrap/>
            <w:vAlign w:val="center"/>
          </w:tcPr>
          <w:p w14:paraId="016C721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362" w:type="dxa"/>
            <w:noWrap/>
            <w:vAlign w:val="center"/>
          </w:tcPr>
          <w:p w14:paraId="3862439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0871670</w:t>
            </w:r>
          </w:p>
        </w:tc>
        <w:tc>
          <w:tcPr>
            <w:tcW w:w="1208" w:type="dxa"/>
            <w:noWrap/>
            <w:vAlign w:val="center"/>
          </w:tcPr>
          <w:p w14:paraId="2CC799C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0064174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1ADDD56A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68</w:t>
            </w:r>
          </w:p>
        </w:tc>
        <w:tc>
          <w:tcPr>
            <w:tcW w:w="1173" w:type="dxa"/>
            <w:vAlign w:val="center"/>
          </w:tcPr>
          <w:p w14:paraId="4B50F616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35E-04</w:t>
            </w:r>
          </w:p>
        </w:tc>
      </w:tr>
      <w:tr w:rsidR="008D369B" w14:paraId="0F96F13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79D7537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8463</w:t>
            </w:r>
          </w:p>
        </w:tc>
        <w:tc>
          <w:tcPr>
            <w:tcW w:w="1584" w:type="dxa"/>
            <w:noWrap/>
            <w:vAlign w:val="center"/>
          </w:tcPr>
          <w:p w14:paraId="7EA6972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62" w:type="dxa"/>
            <w:noWrap/>
            <w:vAlign w:val="center"/>
          </w:tcPr>
          <w:p w14:paraId="580244C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116449</w:t>
            </w:r>
          </w:p>
        </w:tc>
        <w:tc>
          <w:tcPr>
            <w:tcW w:w="1208" w:type="dxa"/>
            <w:noWrap/>
            <w:vAlign w:val="center"/>
          </w:tcPr>
          <w:p w14:paraId="6A167A2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7B59633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2F410E07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173" w:type="dxa"/>
            <w:vAlign w:val="center"/>
          </w:tcPr>
          <w:p w14:paraId="6DC3E78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27E-04</w:t>
            </w:r>
          </w:p>
        </w:tc>
      </w:tr>
      <w:tr w:rsidR="008D369B" w14:paraId="27B0B45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CB11237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6419861</w:t>
            </w:r>
          </w:p>
        </w:tc>
        <w:tc>
          <w:tcPr>
            <w:tcW w:w="1584" w:type="dxa"/>
            <w:noWrap/>
            <w:vAlign w:val="center"/>
          </w:tcPr>
          <w:p w14:paraId="2014A12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62" w:type="dxa"/>
            <w:noWrap/>
            <w:vAlign w:val="center"/>
          </w:tcPr>
          <w:p w14:paraId="5276E820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565060</w:t>
            </w:r>
          </w:p>
        </w:tc>
        <w:tc>
          <w:tcPr>
            <w:tcW w:w="1208" w:type="dxa"/>
            <w:noWrap/>
            <w:vAlign w:val="center"/>
          </w:tcPr>
          <w:p w14:paraId="36B3EBB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2F67A2E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35E056D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173" w:type="dxa"/>
            <w:vAlign w:val="center"/>
          </w:tcPr>
          <w:p w14:paraId="7A6FA24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.05E-04</w:t>
            </w:r>
          </w:p>
        </w:tc>
      </w:tr>
      <w:tr w:rsidR="008D369B" w14:paraId="2B6401B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1042D5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963127</w:t>
            </w:r>
          </w:p>
        </w:tc>
        <w:tc>
          <w:tcPr>
            <w:tcW w:w="1584" w:type="dxa"/>
            <w:noWrap/>
            <w:vAlign w:val="center"/>
          </w:tcPr>
          <w:p w14:paraId="584BA550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62" w:type="dxa"/>
            <w:noWrap/>
            <w:vAlign w:val="center"/>
          </w:tcPr>
          <w:p w14:paraId="6911D7E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40158</w:t>
            </w:r>
          </w:p>
        </w:tc>
        <w:tc>
          <w:tcPr>
            <w:tcW w:w="1208" w:type="dxa"/>
            <w:noWrap/>
            <w:vAlign w:val="center"/>
          </w:tcPr>
          <w:p w14:paraId="6C95DEE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4C9590D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20E2A695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5</w:t>
            </w:r>
          </w:p>
        </w:tc>
        <w:tc>
          <w:tcPr>
            <w:tcW w:w="1173" w:type="dxa"/>
            <w:vAlign w:val="center"/>
          </w:tcPr>
          <w:p w14:paraId="321D5C20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22E-04</w:t>
            </w:r>
          </w:p>
        </w:tc>
      </w:tr>
      <w:tr w:rsidR="008D369B" w14:paraId="25E0A6B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6A32F1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831627</w:t>
            </w:r>
          </w:p>
        </w:tc>
        <w:tc>
          <w:tcPr>
            <w:tcW w:w="1584" w:type="dxa"/>
            <w:noWrap/>
            <w:vAlign w:val="center"/>
          </w:tcPr>
          <w:p w14:paraId="2D51414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62" w:type="dxa"/>
            <w:noWrap/>
            <w:vAlign w:val="center"/>
          </w:tcPr>
          <w:p w14:paraId="2141C05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3724501</w:t>
            </w:r>
          </w:p>
        </w:tc>
        <w:tc>
          <w:tcPr>
            <w:tcW w:w="1208" w:type="dxa"/>
            <w:noWrap/>
            <w:vAlign w:val="center"/>
          </w:tcPr>
          <w:p w14:paraId="727CC65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37D2A1D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2696CC6F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96</w:t>
            </w:r>
          </w:p>
        </w:tc>
        <w:tc>
          <w:tcPr>
            <w:tcW w:w="1173" w:type="dxa"/>
            <w:vAlign w:val="center"/>
          </w:tcPr>
          <w:p w14:paraId="022D7B5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.93E-04</w:t>
            </w:r>
          </w:p>
        </w:tc>
      </w:tr>
      <w:tr w:rsidR="008D369B" w14:paraId="06FD54F1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668C7F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7528736</w:t>
            </w:r>
          </w:p>
        </w:tc>
        <w:tc>
          <w:tcPr>
            <w:tcW w:w="1584" w:type="dxa"/>
            <w:noWrap/>
            <w:vAlign w:val="center"/>
          </w:tcPr>
          <w:p w14:paraId="6CCB7D5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362" w:type="dxa"/>
            <w:noWrap/>
            <w:vAlign w:val="center"/>
          </w:tcPr>
          <w:p w14:paraId="5595023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5974734</w:t>
            </w:r>
          </w:p>
        </w:tc>
        <w:tc>
          <w:tcPr>
            <w:tcW w:w="1208" w:type="dxa"/>
            <w:noWrap/>
            <w:vAlign w:val="center"/>
          </w:tcPr>
          <w:p w14:paraId="5083096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912" w:type="dxa"/>
            <w:noWrap/>
            <w:vAlign w:val="center"/>
          </w:tcPr>
          <w:p w14:paraId="4E0D170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875" w:type="dxa"/>
            <w:noWrap/>
            <w:vAlign w:val="center"/>
          </w:tcPr>
          <w:p w14:paraId="67383FA0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173" w:type="dxa"/>
            <w:vAlign w:val="center"/>
          </w:tcPr>
          <w:p w14:paraId="73EDDB2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.01E-04</w:t>
            </w:r>
          </w:p>
        </w:tc>
      </w:tr>
      <w:tr w:rsidR="008D369B" w14:paraId="58A074F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FB0591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631508</w:t>
            </w:r>
          </w:p>
        </w:tc>
        <w:tc>
          <w:tcPr>
            <w:tcW w:w="1584" w:type="dxa"/>
            <w:noWrap/>
            <w:vAlign w:val="center"/>
          </w:tcPr>
          <w:p w14:paraId="6B55F83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362" w:type="dxa"/>
            <w:noWrap/>
            <w:vAlign w:val="center"/>
          </w:tcPr>
          <w:p w14:paraId="5C20D07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7955235</w:t>
            </w:r>
          </w:p>
        </w:tc>
        <w:tc>
          <w:tcPr>
            <w:tcW w:w="1208" w:type="dxa"/>
            <w:noWrap/>
            <w:vAlign w:val="center"/>
          </w:tcPr>
          <w:p w14:paraId="71EA47C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43CFD83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17A6577A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1</w:t>
            </w:r>
          </w:p>
        </w:tc>
        <w:tc>
          <w:tcPr>
            <w:tcW w:w="1173" w:type="dxa"/>
            <w:vAlign w:val="center"/>
          </w:tcPr>
          <w:p w14:paraId="63769E36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33E-04</w:t>
            </w:r>
          </w:p>
        </w:tc>
      </w:tr>
      <w:tr w:rsidR="008D369B" w14:paraId="099F798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EB48239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44632542</w:t>
            </w:r>
          </w:p>
        </w:tc>
        <w:tc>
          <w:tcPr>
            <w:tcW w:w="1584" w:type="dxa"/>
            <w:noWrap/>
            <w:vAlign w:val="center"/>
          </w:tcPr>
          <w:p w14:paraId="0DF491A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62" w:type="dxa"/>
            <w:noWrap/>
            <w:vAlign w:val="center"/>
          </w:tcPr>
          <w:p w14:paraId="7A84C8C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2192498</w:t>
            </w:r>
          </w:p>
        </w:tc>
        <w:tc>
          <w:tcPr>
            <w:tcW w:w="1208" w:type="dxa"/>
            <w:noWrap/>
            <w:vAlign w:val="center"/>
          </w:tcPr>
          <w:p w14:paraId="53173F9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3DEFD18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34463F66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173" w:type="dxa"/>
            <w:vAlign w:val="center"/>
          </w:tcPr>
          <w:p w14:paraId="05FB029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53E-05</w:t>
            </w:r>
          </w:p>
        </w:tc>
      </w:tr>
      <w:tr w:rsidR="008D369B" w14:paraId="13467278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6070B7C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649883</w:t>
            </w:r>
          </w:p>
        </w:tc>
        <w:tc>
          <w:tcPr>
            <w:tcW w:w="1584" w:type="dxa"/>
            <w:noWrap/>
            <w:vAlign w:val="center"/>
          </w:tcPr>
          <w:p w14:paraId="1750782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62" w:type="dxa"/>
            <w:noWrap/>
            <w:vAlign w:val="center"/>
          </w:tcPr>
          <w:p w14:paraId="051E3D6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4948877</w:t>
            </w:r>
          </w:p>
        </w:tc>
        <w:tc>
          <w:tcPr>
            <w:tcW w:w="1208" w:type="dxa"/>
            <w:noWrap/>
            <w:vAlign w:val="center"/>
          </w:tcPr>
          <w:p w14:paraId="7427161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1A88A4D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07279BA7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49</w:t>
            </w:r>
          </w:p>
        </w:tc>
        <w:tc>
          <w:tcPr>
            <w:tcW w:w="1173" w:type="dxa"/>
            <w:vAlign w:val="center"/>
          </w:tcPr>
          <w:p w14:paraId="158B123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14E-04</w:t>
            </w:r>
          </w:p>
        </w:tc>
      </w:tr>
      <w:tr w:rsidR="008D369B" w14:paraId="33F6B97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0A218B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9887530</w:t>
            </w:r>
          </w:p>
        </w:tc>
        <w:tc>
          <w:tcPr>
            <w:tcW w:w="1584" w:type="dxa"/>
            <w:noWrap/>
            <w:vAlign w:val="center"/>
          </w:tcPr>
          <w:p w14:paraId="359A39D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62" w:type="dxa"/>
            <w:noWrap/>
            <w:vAlign w:val="center"/>
          </w:tcPr>
          <w:p w14:paraId="78AA748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810898</w:t>
            </w:r>
          </w:p>
        </w:tc>
        <w:tc>
          <w:tcPr>
            <w:tcW w:w="1208" w:type="dxa"/>
            <w:noWrap/>
            <w:vAlign w:val="center"/>
          </w:tcPr>
          <w:p w14:paraId="3E4637F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912" w:type="dxa"/>
            <w:noWrap/>
            <w:vAlign w:val="center"/>
          </w:tcPr>
          <w:p w14:paraId="26DCCFA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875" w:type="dxa"/>
            <w:noWrap/>
            <w:vAlign w:val="center"/>
          </w:tcPr>
          <w:p w14:paraId="0015F40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173" w:type="dxa"/>
            <w:vAlign w:val="center"/>
          </w:tcPr>
          <w:p w14:paraId="653EC41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0E-04</w:t>
            </w:r>
          </w:p>
        </w:tc>
      </w:tr>
      <w:tr w:rsidR="008D369B" w14:paraId="2156949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B3620C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5752582</w:t>
            </w:r>
          </w:p>
        </w:tc>
        <w:tc>
          <w:tcPr>
            <w:tcW w:w="1584" w:type="dxa"/>
            <w:noWrap/>
            <w:vAlign w:val="center"/>
          </w:tcPr>
          <w:p w14:paraId="0693AF7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362" w:type="dxa"/>
            <w:noWrap/>
            <w:vAlign w:val="center"/>
          </w:tcPr>
          <w:p w14:paraId="6ABEF47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5320617</w:t>
            </w:r>
          </w:p>
        </w:tc>
        <w:tc>
          <w:tcPr>
            <w:tcW w:w="1208" w:type="dxa"/>
            <w:noWrap/>
            <w:vAlign w:val="center"/>
          </w:tcPr>
          <w:p w14:paraId="3AB4843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2" w:type="dxa"/>
            <w:noWrap/>
            <w:vAlign w:val="center"/>
          </w:tcPr>
          <w:p w14:paraId="3A40304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875" w:type="dxa"/>
            <w:noWrap/>
            <w:vAlign w:val="center"/>
          </w:tcPr>
          <w:p w14:paraId="4B8903E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173" w:type="dxa"/>
            <w:vAlign w:val="center"/>
          </w:tcPr>
          <w:p w14:paraId="6266EB1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39E-04</w:t>
            </w:r>
          </w:p>
        </w:tc>
      </w:tr>
      <w:tr w:rsidR="008D369B" w14:paraId="38B86B96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18F7BF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672396</w:t>
            </w:r>
          </w:p>
        </w:tc>
        <w:tc>
          <w:tcPr>
            <w:tcW w:w="1584" w:type="dxa"/>
            <w:noWrap/>
            <w:vAlign w:val="center"/>
          </w:tcPr>
          <w:p w14:paraId="48945A8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362" w:type="dxa"/>
            <w:noWrap/>
            <w:vAlign w:val="center"/>
          </w:tcPr>
          <w:p w14:paraId="7E628B3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6607902</w:t>
            </w:r>
          </w:p>
        </w:tc>
        <w:tc>
          <w:tcPr>
            <w:tcW w:w="1208" w:type="dxa"/>
            <w:noWrap/>
            <w:vAlign w:val="center"/>
          </w:tcPr>
          <w:p w14:paraId="2582CAF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2" w:type="dxa"/>
            <w:noWrap/>
            <w:vAlign w:val="center"/>
          </w:tcPr>
          <w:p w14:paraId="25B0480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875" w:type="dxa"/>
            <w:noWrap/>
            <w:vAlign w:val="center"/>
          </w:tcPr>
          <w:p w14:paraId="76C74100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1</w:t>
            </w:r>
          </w:p>
        </w:tc>
        <w:tc>
          <w:tcPr>
            <w:tcW w:w="1173" w:type="dxa"/>
            <w:vAlign w:val="center"/>
          </w:tcPr>
          <w:p w14:paraId="551599C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82E-04</w:t>
            </w:r>
          </w:p>
        </w:tc>
      </w:tr>
    </w:tbl>
    <w:p w14:paraId="1604379B" w14:textId="77777777" w:rsidR="008D369B" w:rsidRDefault="006F74C2">
      <w:pPr>
        <w:pStyle w:val="ListParagraph"/>
        <w:autoSpaceDE w:val="0"/>
        <w:autoSpaceDN w:val="0"/>
        <w:adjustRightInd w:val="0"/>
        <w:spacing w:line="360" w:lineRule="auto"/>
        <w:ind w:firstLine="0"/>
      </w:pPr>
      <w:r>
        <w:rPr>
          <w:rFonts w:ascii="Times New Roman" w:hAnsi="Times New Roman" w:cs="Times New Roman"/>
        </w:rPr>
        <w:t xml:space="preserve">* </w:t>
      </w:r>
      <w:r>
        <w:rPr>
          <w:rFonts w:hint="eastAsia"/>
        </w:rPr>
        <w:t>SNP</w:t>
      </w:r>
      <w:r>
        <w:t>s</w:t>
      </w:r>
      <w:r>
        <w:rPr>
          <w:rFonts w:hint="eastAsia"/>
        </w:rPr>
        <w:t xml:space="preserve"> location information using the human reference genome GRCH38 version</w:t>
      </w:r>
      <w:r>
        <w:t>.</w:t>
      </w:r>
    </w:p>
    <w:p w14:paraId="3AD5EE2E" w14:textId="77777777" w:rsidR="008D369B" w:rsidRDefault="008D369B">
      <w:pPr>
        <w:widowControl/>
        <w:spacing w:line="360" w:lineRule="auto"/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</w:pPr>
    </w:p>
    <w:p w14:paraId="3C1F2F61" w14:textId="77777777" w:rsidR="008D369B" w:rsidRDefault="006F74C2">
      <w:pPr>
        <w:widowControl/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lastRenderedPageBreak/>
        <w:t xml:space="preserve">Supplementary Table </w:t>
      </w:r>
      <w:r>
        <w:rPr>
          <w:rFonts w:ascii="Times New Roman Regular" w:eastAsia="MyriadPro-Bold" w:hAnsi="Times New Roman Regular" w:cs="Times New Roman Regular" w:hint="eastAsia"/>
          <w:b/>
          <w:bCs/>
          <w:kern w:val="0"/>
          <w:szCs w:val="21"/>
          <w:lang w:bidi="ar"/>
        </w:rPr>
        <w:t>3</w:t>
      </w: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t xml:space="preserve"> 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Information o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f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 xml:space="preserve"> instrumental variables (IVs) subjected</w:t>
      </w:r>
      <w:r>
        <w:rPr>
          <w:rFonts w:ascii="Times New Roman Regular" w:hAnsi="Times New Roman Regular" w:hint="eastAsia"/>
          <w:kern w:val="0"/>
          <w:szCs w:val="21"/>
        </w:rPr>
        <w:t xml:space="preserve"> to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IBS</w:t>
      </w:r>
      <w:r>
        <w:rPr>
          <w:rFonts w:ascii="Times New Roman Regular" w:eastAsia="MyriadPro-Bold" w:hAnsi="Times New Roman Regular" w:cs="Times New Roman Regular" w:hint="eastAsia"/>
          <w:kern w:val="0"/>
          <w:szCs w:val="21"/>
          <w:lang w:bidi="ar"/>
        </w:rPr>
        <w:t xml:space="preserve">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>on T2DM.</w:t>
      </w:r>
    </w:p>
    <w:tbl>
      <w:tblPr>
        <w:tblStyle w:val="41"/>
        <w:tblpPr w:leftFromText="180" w:rightFromText="180" w:vertAnchor="text" w:horzAnchor="page" w:tblpX="1797" w:tblpY="46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584"/>
        <w:gridCol w:w="1362"/>
        <w:gridCol w:w="1208"/>
        <w:gridCol w:w="1057"/>
        <w:gridCol w:w="730"/>
        <w:gridCol w:w="1077"/>
      </w:tblGrid>
      <w:tr w:rsidR="008D369B" w14:paraId="5F9B3932" w14:textId="77777777" w:rsidTr="008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97FD2" w14:textId="77777777" w:rsidR="008D369B" w:rsidRDefault="006F74C2">
            <w:pPr>
              <w:widowControl/>
              <w:spacing w:line="360" w:lineRule="auto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R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s numbe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595E20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C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hromosom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CCC5C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loca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B8E45B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Other allel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1D1F24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Effect alle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0AF19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MAF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68A3835" w14:textId="77777777" w:rsidR="008D369B" w:rsidRDefault="006F74C2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P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kern w:val="0"/>
                <w:sz w:val="22"/>
              </w:rPr>
              <w:t>-value</w:t>
            </w:r>
          </w:p>
        </w:tc>
      </w:tr>
      <w:tr w:rsidR="008D369B" w14:paraId="10E34EC5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0EE1B3D" w14:textId="77777777" w:rsidR="008D369B" w:rsidRDefault="008D369B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b w:val="0"/>
                <w:bCs w:val="0"/>
                <w:color w:val="0070C0"/>
                <w:kern w:val="0"/>
                <w:sz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2997D877" w14:textId="77777777" w:rsidR="008D369B" w:rsidRDefault="008D369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/>
                <w:bCs/>
                <w:color w:val="0070C0"/>
                <w:kern w:val="0"/>
                <w:sz w:val="22"/>
              </w:rPr>
            </w:pPr>
          </w:p>
        </w:tc>
        <w:tc>
          <w:tcPr>
            <w:tcW w:w="1362" w:type="dxa"/>
            <w:noWrap/>
            <w:vAlign w:val="center"/>
          </w:tcPr>
          <w:p w14:paraId="415816E3" w14:textId="77777777" w:rsidR="008D369B" w:rsidRDefault="008D369B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/>
                <w:bCs/>
                <w:color w:val="0070C0"/>
                <w:kern w:val="0"/>
                <w:sz w:val="22"/>
              </w:rPr>
            </w:pPr>
          </w:p>
        </w:tc>
        <w:tc>
          <w:tcPr>
            <w:tcW w:w="1208" w:type="dxa"/>
            <w:noWrap/>
            <w:vAlign w:val="center"/>
          </w:tcPr>
          <w:p w14:paraId="6B72CB25" w14:textId="77777777" w:rsidR="008D369B" w:rsidRDefault="008D369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/>
                <w:bCs/>
                <w:color w:val="0070C0"/>
                <w:kern w:val="0"/>
                <w:sz w:val="22"/>
              </w:rPr>
            </w:pPr>
          </w:p>
        </w:tc>
        <w:tc>
          <w:tcPr>
            <w:tcW w:w="1057" w:type="dxa"/>
            <w:noWrap/>
            <w:vAlign w:val="center"/>
          </w:tcPr>
          <w:p w14:paraId="2DE82BA0" w14:textId="77777777" w:rsidR="008D369B" w:rsidRDefault="008D369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/>
                <w:bCs/>
                <w:color w:val="0070C0"/>
                <w:kern w:val="0"/>
                <w:sz w:val="22"/>
              </w:rPr>
            </w:pPr>
          </w:p>
        </w:tc>
        <w:tc>
          <w:tcPr>
            <w:tcW w:w="730" w:type="dxa"/>
            <w:noWrap/>
            <w:vAlign w:val="center"/>
          </w:tcPr>
          <w:p w14:paraId="3EDE633B" w14:textId="77777777" w:rsidR="008D369B" w:rsidRDefault="008D369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color w:val="0070C0"/>
                <w:sz w:val="22"/>
              </w:rPr>
            </w:pPr>
          </w:p>
        </w:tc>
        <w:tc>
          <w:tcPr>
            <w:tcW w:w="1077" w:type="dxa"/>
            <w:vAlign w:val="center"/>
          </w:tcPr>
          <w:p w14:paraId="74919A8F" w14:textId="77777777" w:rsidR="008D369B" w:rsidRDefault="008D369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/>
                <w:bCs/>
                <w:color w:val="0070C0"/>
              </w:rPr>
            </w:pPr>
          </w:p>
        </w:tc>
      </w:tr>
      <w:tr w:rsidR="008D369B" w14:paraId="54662D98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B51A7EA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2407007</w:t>
            </w:r>
          </w:p>
        </w:tc>
        <w:tc>
          <w:tcPr>
            <w:tcW w:w="1584" w:type="dxa"/>
            <w:noWrap/>
            <w:vAlign w:val="center"/>
          </w:tcPr>
          <w:p w14:paraId="06A3BFB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52FF4F5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0417685</w:t>
            </w:r>
          </w:p>
        </w:tc>
        <w:tc>
          <w:tcPr>
            <w:tcW w:w="1208" w:type="dxa"/>
            <w:noWrap/>
            <w:vAlign w:val="center"/>
          </w:tcPr>
          <w:p w14:paraId="279461E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027BA5F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5C9ADB88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077" w:type="dxa"/>
            <w:vAlign w:val="center"/>
          </w:tcPr>
          <w:p w14:paraId="3BE4D25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22E-05</w:t>
            </w:r>
          </w:p>
        </w:tc>
      </w:tr>
      <w:tr w:rsidR="008D369B" w14:paraId="4C67979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EEFFFD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47797700</w:t>
            </w:r>
          </w:p>
        </w:tc>
        <w:tc>
          <w:tcPr>
            <w:tcW w:w="1584" w:type="dxa"/>
            <w:noWrap/>
            <w:vAlign w:val="center"/>
          </w:tcPr>
          <w:p w14:paraId="0836392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233BCF4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3431825</w:t>
            </w:r>
          </w:p>
        </w:tc>
        <w:tc>
          <w:tcPr>
            <w:tcW w:w="1208" w:type="dxa"/>
            <w:noWrap/>
            <w:vAlign w:val="center"/>
          </w:tcPr>
          <w:p w14:paraId="488CD56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5DE2AF3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5C69E8E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077" w:type="dxa"/>
            <w:vAlign w:val="center"/>
          </w:tcPr>
          <w:p w14:paraId="661846F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52E-06</w:t>
            </w:r>
          </w:p>
        </w:tc>
      </w:tr>
      <w:tr w:rsidR="008D369B" w14:paraId="2ED9980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D308E72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01841</w:t>
            </w:r>
          </w:p>
        </w:tc>
        <w:tc>
          <w:tcPr>
            <w:tcW w:w="1584" w:type="dxa"/>
            <w:noWrap/>
            <w:vAlign w:val="center"/>
          </w:tcPr>
          <w:p w14:paraId="0AD5838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3C23C34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7228519</w:t>
            </w:r>
          </w:p>
        </w:tc>
        <w:tc>
          <w:tcPr>
            <w:tcW w:w="1208" w:type="dxa"/>
            <w:noWrap/>
            <w:vAlign w:val="center"/>
          </w:tcPr>
          <w:p w14:paraId="4306A66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712B693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296FE647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2</w:t>
            </w:r>
          </w:p>
        </w:tc>
        <w:tc>
          <w:tcPr>
            <w:tcW w:w="1077" w:type="dxa"/>
            <w:vAlign w:val="center"/>
          </w:tcPr>
          <w:p w14:paraId="44E20B5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85E-04</w:t>
            </w:r>
          </w:p>
        </w:tc>
      </w:tr>
      <w:tr w:rsidR="008D369B" w14:paraId="436D00E0" w14:textId="77777777" w:rsidTr="008D369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CAAA181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33851</w:t>
            </w:r>
          </w:p>
        </w:tc>
        <w:tc>
          <w:tcPr>
            <w:tcW w:w="1584" w:type="dxa"/>
            <w:noWrap/>
            <w:vAlign w:val="center"/>
          </w:tcPr>
          <w:p w14:paraId="6902C4F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2A4A9E7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51343848</w:t>
            </w:r>
          </w:p>
        </w:tc>
        <w:tc>
          <w:tcPr>
            <w:tcW w:w="1208" w:type="dxa"/>
            <w:noWrap/>
            <w:vAlign w:val="center"/>
          </w:tcPr>
          <w:p w14:paraId="0BAEA65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4630CA73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58D36C00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077" w:type="dxa"/>
            <w:vAlign w:val="center"/>
          </w:tcPr>
          <w:p w14:paraId="41E32E1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72E-04</w:t>
            </w:r>
          </w:p>
        </w:tc>
      </w:tr>
      <w:tr w:rsidR="008D369B" w14:paraId="483C1118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7C77242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782948</w:t>
            </w:r>
          </w:p>
        </w:tc>
        <w:tc>
          <w:tcPr>
            <w:tcW w:w="1584" w:type="dxa"/>
            <w:noWrap/>
            <w:vAlign w:val="center"/>
          </w:tcPr>
          <w:p w14:paraId="4977227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7A7337C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08217909</w:t>
            </w:r>
          </w:p>
        </w:tc>
        <w:tc>
          <w:tcPr>
            <w:tcW w:w="1208" w:type="dxa"/>
            <w:noWrap/>
            <w:vAlign w:val="center"/>
          </w:tcPr>
          <w:p w14:paraId="312FBEB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0FB50C7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2FAAEBDF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3</w:t>
            </w:r>
          </w:p>
        </w:tc>
        <w:tc>
          <w:tcPr>
            <w:tcW w:w="1077" w:type="dxa"/>
            <w:vAlign w:val="center"/>
          </w:tcPr>
          <w:p w14:paraId="4B2792EB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1E-12</w:t>
            </w:r>
          </w:p>
        </w:tc>
      </w:tr>
      <w:tr w:rsidR="008D369B" w14:paraId="399642AE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368A9C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119315</w:t>
            </w:r>
          </w:p>
        </w:tc>
        <w:tc>
          <w:tcPr>
            <w:tcW w:w="1584" w:type="dxa"/>
            <w:noWrap/>
            <w:vAlign w:val="center"/>
          </w:tcPr>
          <w:p w14:paraId="2144F10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6CDFA84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09611861</w:t>
            </w:r>
          </w:p>
        </w:tc>
        <w:tc>
          <w:tcPr>
            <w:tcW w:w="1208" w:type="dxa"/>
            <w:noWrap/>
            <w:vAlign w:val="center"/>
          </w:tcPr>
          <w:p w14:paraId="5B47ACF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67C385A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52EA3BAB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7</w:t>
            </w:r>
          </w:p>
        </w:tc>
        <w:tc>
          <w:tcPr>
            <w:tcW w:w="1077" w:type="dxa"/>
            <w:vAlign w:val="center"/>
          </w:tcPr>
          <w:p w14:paraId="7EFFE23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57E-09</w:t>
            </w:r>
          </w:p>
        </w:tc>
      </w:tr>
      <w:tr w:rsidR="008D369B" w14:paraId="0931420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488D9D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122712</w:t>
            </w:r>
          </w:p>
        </w:tc>
        <w:tc>
          <w:tcPr>
            <w:tcW w:w="1584" w:type="dxa"/>
            <w:noWrap/>
            <w:vAlign w:val="center"/>
          </w:tcPr>
          <w:p w14:paraId="211AC62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1B30C25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12625635</w:t>
            </w:r>
          </w:p>
        </w:tc>
        <w:tc>
          <w:tcPr>
            <w:tcW w:w="1208" w:type="dxa"/>
            <w:noWrap/>
            <w:vAlign w:val="center"/>
          </w:tcPr>
          <w:p w14:paraId="389BC32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4A9B1A5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3B4F6882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29</w:t>
            </w:r>
          </w:p>
        </w:tc>
        <w:tc>
          <w:tcPr>
            <w:tcW w:w="1077" w:type="dxa"/>
            <w:vAlign w:val="center"/>
          </w:tcPr>
          <w:p w14:paraId="70690D5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2E-08</w:t>
            </w:r>
          </w:p>
        </w:tc>
      </w:tr>
      <w:tr w:rsidR="008D369B" w14:paraId="65E0E223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1BE0F2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5737297</w:t>
            </w:r>
          </w:p>
        </w:tc>
        <w:tc>
          <w:tcPr>
            <w:tcW w:w="1584" w:type="dxa"/>
            <w:noWrap/>
            <w:vAlign w:val="center"/>
          </w:tcPr>
          <w:p w14:paraId="33594A5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0386351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17431312</w:t>
            </w:r>
          </w:p>
        </w:tc>
        <w:tc>
          <w:tcPr>
            <w:tcW w:w="1208" w:type="dxa"/>
            <w:noWrap/>
            <w:vAlign w:val="center"/>
          </w:tcPr>
          <w:p w14:paraId="4EAF776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3C840E7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312BF4F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077" w:type="dxa"/>
            <w:vAlign w:val="center"/>
          </w:tcPr>
          <w:p w14:paraId="7E60E29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78E-08</w:t>
            </w:r>
          </w:p>
        </w:tc>
      </w:tr>
      <w:tr w:rsidR="008D369B" w14:paraId="4C954FD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F50568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0802990</w:t>
            </w:r>
          </w:p>
        </w:tc>
        <w:tc>
          <w:tcPr>
            <w:tcW w:w="1584" w:type="dxa"/>
            <w:noWrap/>
            <w:vAlign w:val="center"/>
          </w:tcPr>
          <w:p w14:paraId="4814052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14:paraId="4317A009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41744515</w:t>
            </w:r>
          </w:p>
        </w:tc>
        <w:tc>
          <w:tcPr>
            <w:tcW w:w="1208" w:type="dxa"/>
            <w:noWrap/>
            <w:vAlign w:val="center"/>
          </w:tcPr>
          <w:p w14:paraId="7C63497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08055B8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50951E09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2</w:t>
            </w:r>
          </w:p>
        </w:tc>
        <w:tc>
          <w:tcPr>
            <w:tcW w:w="1077" w:type="dxa"/>
            <w:vAlign w:val="center"/>
          </w:tcPr>
          <w:p w14:paraId="03AE30D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41E-04</w:t>
            </w:r>
          </w:p>
        </w:tc>
      </w:tr>
      <w:tr w:rsidR="008D369B" w14:paraId="41F63DD6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7250F3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260326</w:t>
            </w:r>
          </w:p>
        </w:tc>
        <w:tc>
          <w:tcPr>
            <w:tcW w:w="1584" w:type="dxa"/>
            <w:noWrap/>
            <w:vAlign w:val="center"/>
          </w:tcPr>
          <w:p w14:paraId="03C4E96E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343BC28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7508073</w:t>
            </w:r>
          </w:p>
        </w:tc>
        <w:tc>
          <w:tcPr>
            <w:tcW w:w="1208" w:type="dxa"/>
            <w:noWrap/>
            <w:vAlign w:val="center"/>
          </w:tcPr>
          <w:p w14:paraId="73A29D4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40782CF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5D61017A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1077" w:type="dxa"/>
            <w:vAlign w:val="center"/>
          </w:tcPr>
          <w:p w14:paraId="6D827CA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.98E-04</w:t>
            </w:r>
          </w:p>
        </w:tc>
      </w:tr>
      <w:tr w:rsidR="008D369B" w14:paraId="4B2CB556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EAF02C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1286594</w:t>
            </w:r>
          </w:p>
        </w:tc>
        <w:tc>
          <w:tcPr>
            <w:tcW w:w="1584" w:type="dxa"/>
            <w:noWrap/>
            <w:vAlign w:val="center"/>
          </w:tcPr>
          <w:p w14:paraId="3B09489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6E3244E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6799647</w:t>
            </w:r>
          </w:p>
        </w:tc>
        <w:tc>
          <w:tcPr>
            <w:tcW w:w="1208" w:type="dxa"/>
            <w:noWrap/>
            <w:vAlign w:val="center"/>
          </w:tcPr>
          <w:p w14:paraId="19897A4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4A23D5A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5BC8FAF4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077" w:type="dxa"/>
            <w:vAlign w:val="center"/>
          </w:tcPr>
          <w:p w14:paraId="485049D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.25E-04</w:t>
            </w:r>
          </w:p>
        </w:tc>
      </w:tr>
      <w:tr w:rsidR="008D369B" w14:paraId="6897D119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D3578FD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7727261</w:t>
            </w:r>
          </w:p>
        </w:tc>
        <w:tc>
          <w:tcPr>
            <w:tcW w:w="1584" w:type="dxa"/>
            <w:noWrap/>
            <w:vAlign w:val="center"/>
          </w:tcPr>
          <w:p w14:paraId="576F461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62E0EBC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4524333</w:t>
            </w:r>
          </w:p>
        </w:tc>
        <w:tc>
          <w:tcPr>
            <w:tcW w:w="1208" w:type="dxa"/>
            <w:noWrap/>
            <w:vAlign w:val="center"/>
          </w:tcPr>
          <w:p w14:paraId="69C2CC3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71217BB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2C9554CF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077" w:type="dxa"/>
            <w:vAlign w:val="center"/>
          </w:tcPr>
          <w:p w14:paraId="77E35DF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67E-06</w:t>
            </w:r>
          </w:p>
        </w:tc>
      </w:tr>
      <w:tr w:rsidR="008D369B" w14:paraId="7BE513F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33D915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920047</w:t>
            </w:r>
          </w:p>
        </w:tc>
        <w:tc>
          <w:tcPr>
            <w:tcW w:w="1584" w:type="dxa"/>
            <w:noWrap/>
            <w:vAlign w:val="center"/>
          </w:tcPr>
          <w:p w14:paraId="0BFC6CC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14:paraId="6DE4CE8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07150174</w:t>
            </w:r>
          </w:p>
        </w:tc>
        <w:tc>
          <w:tcPr>
            <w:tcW w:w="1208" w:type="dxa"/>
            <w:noWrap/>
            <w:vAlign w:val="center"/>
          </w:tcPr>
          <w:p w14:paraId="7DD4D807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6970787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1AC9FA58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95</w:t>
            </w:r>
          </w:p>
        </w:tc>
        <w:tc>
          <w:tcPr>
            <w:tcW w:w="1077" w:type="dxa"/>
            <w:vAlign w:val="center"/>
          </w:tcPr>
          <w:p w14:paraId="5195D3A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46E-05</w:t>
            </w:r>
          </w:p>
        </w:tc>
      </w:tr>
      <w:tr w:rsidR="008D369B" w14:paraId="2EEA7FD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1E3BDF52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345220</w:t>
            </w:r>
          </w:p>
        </w:tc>
        <w:tc>
          <w:tcPr>
            <w:tcW w:w="1584" w:type="dxa"/>
            <w:noWrap/>
            <w:vAlign w:val="center"/>
          </w:tcPr>
          <w:p w14:paraId="79F3188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62" w:type="dxa"/>
            <w:noWrap/>
            <w:vAlign w:val="center"/>
          </w:tcPr>
          <w:p w14:paraId="7E01587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1637499</w:t>
            </w:r>
          </w:p>
        </w:tc>
        <w:tc>
          <w:tcPr>
            <w:tcW w:w="1208" w:type="dxa"/>
            <w:noWrap/>
            <w:vAlign w:val="center"/>
          </w:tcPr>
          <w:p w14:paraId="14ABFAF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24C89E7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3F73296C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3</w:t>
            </w:r>
          </w:p>
        </w:tc>
        <w:tc>
          <w:tcPr>
            <w:tcW w:w="1077" w:type="dxa"/>
            <w:vAlign w:val="center"/>
          </w:tcPr>
          <w:p w14:paraId="4008DBF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00E-04</w:t>
            </w:r>
          </w:p>
        </w:tc>
      </w:tr>
      <w:tr w:rsidR="008D369B" w14:paraId="6EEC16B7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538674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0517695</w:t>
            </w:r>
          </w:p>
        </w:tc>
        <w:tc>
          <w:tcPr>
            <w:tcW w:w="1584" w:type="dxa"/>
            <w:noWrap/>
            <w:vAlign w:val="center"/>
          </w:tcPr>
          <w:p w14:paraId="0FDDE8E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362" w:type="dxa"/>
            <w:noWrap/>
            <w:vAlign w:val="center"/>
          </w:tcPr>
          <w:p w14:paraId="4F3CBA10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58915315</w:t>
            </w:r>
          </w:p>
        </w:tc>
        <w:tc>
          <w:tcPr>
            <w:tcW w:w="1208" w:type="dxa"/>
            <w:noWrap/>
            <w:vAlign w:val="center"/>
          </w:tcPr>
          <w:p w14:paraId="67BAD0FA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04EFE68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026ABAFC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077" w:type="dxa"/>
            <w:vAlign w:val="center"/>
          </w:tcPr>
          <w:p w14:paraId="5393FA09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20E-04</w:t>
            </w:r>
          </w:p>
        </w:tc>
      </w:tr>
      <w:tr w:rsidR="008D369B" w14:paraId="2AB6FC0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2306D74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7853861</w:t>
            </w:r>
          </w:p>
        </w:tc>
        <w:tc>
          <w:tcPr>
            <w:tcW w:w="1584" w:type="dxa"/>
            <w:noWrap/>
            <w:vAlign w:val="center"/>
          </w:tcPr>
          <w:p w14:paraId="46E3E87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362" w:type="dxa"/>
            <w:noWrap/>
            <w:vAlign w:val="center"/>
          </w:tcPr>
          <w:p w14:paraId="3059D14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0686122</w:t>
            </w:r>
          </w:p>
        </w:tc>
        <w:tc>
          <w:tcPr>
            <w:tcW w:w="1208" w:type="dxa"/>
            <w:noWrap/>
            <w:vAlign w:val="center"/>
          </w:tcPr>
          <w:p w14:paraId="00BF8065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4DAD5B1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0E8D38C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1077" w:type="dxa"/>
            <w:vAlign w:val="center"/>
          </w:tcPr>
          <w:p w14:paraId="5AC74BE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60E-03</w:t>
            </w:r>
          </w:p>
        </w:tc>
      </w:tr>
      <w:tr w:rsidR="008D369B" w14:paraId="2CED743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8EFC46E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47056</w:t>
            </w:r>
          </w:p>
        </w:tc>
        <w:tc>
          <w:tcPr>
            <w:tcW w:w="1584" w:type="dxa"/>
            <w:noWrap/>
            <w:vAlign w:val="center"/>
          </w:tcPr>
          <w:p w14:paraId="314F7DA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5194A41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1297713</w:t>
            </w:r>
          </w:p>
        </w:tc>
        <w:tc>
          <w:tcPr>
            <w:tcW w:w="1208" w:type="dxa"/>
            <w:noWrap/>
            <w:vAlign w:val="center"/>
          </w:tcPr>
          <w:p w14:paraId="4E68158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0A0F53C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090D004A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1077" w:type="dxa"/>
            <w:vAlign w:val="center"/>
          </w:tcPr>
          <w:p w14:paraId="52D0BCF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60E-03</w:t>
            </w:r>
          </w:p>
        </w:tc>
      </w:tr>
      <w:tr w:rsidR="008D369B" w14:paraId="767BCA7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2C9150AE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 w:val="0"/>
                <w:bCs w:val="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327429</w:t>
            </w:r>
          </w:p>
        </w:tc>
        <w:tc>
          <w:tcPr>
            <w:tcW w:w="1584" w:type="dxa"/>
            <w:noWrap/>
            <w:vAlign w:val="center"/>
          </w:tcPr>
          <w:p w14:paraId="5DD0FB1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353DF0C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33888699</w:t>
            </w:r>
          </w:p>
        </w:tc>
        <w:tc>
          <w:tcPr>
            <w:tcW w:w="1208" w:type="dxa"/>
            <w:noWrap/>
            <w:vAlign w:val="center"/>
          </w:tcPr>
          <w:p w14:paraId="244A13ED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057" w:type="dxa"/>
            <w:noWrap/>
            <w:vAlign w:val="center"/>
          </w:tcPr>
          <w:p w14:paraId="48EB2F95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018D41B9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0</w:t>
            </w:r>
          </w:p>
        </w:tc>
        <w:tc>
          <w:tcPr>
            <w:tcW w:w="1077" w:type="dxa"/>
            <w:vAlign w:val="center"/>
          </w:tcPr>
          <w:p w14:paraId="231EFA79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75E-04</w:t>
            </w:r>
          </w:p>
        </w:tc>
      </w:tr>
      <w:tr w:rsidR="008D369B" w14:paraId="76F3424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6146DFA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895643</w:t>
            </w:r>
          </w:p>
        </w:tc>
        <w:tc>
          <w:tcPr>
            <w:tcW w:w="1584" w:type="dxa"/>
            <w:noWrap/>
            <w:vAlign w:val="center"/>
          </w:tcPr>
          <w:p w14:paraId="58CBC70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62" w:type="dxa"/>
            <w:noWrap/>
            <w:vAlign w:val="center"/>
          </w:tcPr>
          <w:p w14:paraId="1C9FC5D1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44450709</w:t>
            </w:r>
          </w:p>
        </w:tc>
        <w:tc>
          <w:tcPr>
            <w:tcW w:w="1208" w:type="dxa"/>
            <w:noWrap/>
            <w:vAlign w:val="center"/>
          </w:tcPr>
          <w:p w14:paraId="3874AE1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6F47163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152C6433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2</w:t>
            </w:r>
          </w:p>
        </w:tc>
        <w:tc>
          <w:tcPr>
            <w:tcW w:w="1077" w:type="dxa"/>
            <w:vAlign w:val="center"/>
          </w:tcPr>
          <w:p w14:paraId="630CA3C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1E-03</w:t>
            </w:r>
          </w:p>
        </w:tc>
      </w:tr>
      <w:tr w:rsidR="008D369B" w14:paraId="0A430FEF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D41D6A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5571645</w:t>
            </w:r>
          </w:p>
        </w:tc>
        <w:tc>
          <w:tcPr>
            <w:tcW w:w="1584" w:type="dxa"/>
            <w:noWrap/>
            <w:vAlign w:val="center"/>
          </w:tcPr>
          <w:p w14:paraId="11D5E96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566777D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7095477</w:t>
            </w:r>
          </w:p>
        </w:tc>
        <w:tc>
          <w:tcPr>
            <w:tcW w:w="1208" w:type="dxa"/>
            <w:noWrap/>
            <w:vAlign w:val="center"/>
          </w:tcPr>
          <w:p w14:paraId="5A6E77F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5AFDCD7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55BF7284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1077" w:type="dxa"/>
            <w:vAlign w:val="center"/>
          </w:tcPr>
          <w:p w14:paraId="2C99259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33E-04</w:t>
            </w:r>
          </w:p>
        </w:tc>
      </w:tr>
      <w:tr w:rsidR="008D369B" w14:paraId="1A1A89F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9C6F8A6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750092</w:t>
            </w:r>
          </w:p>
        </w:tc>
        <w:tc>
          <w:tcPr>
            <w:tcW w:w="1584" w:type="dxa"/>
            <w:noWrap/>
            <w:vAlign w:val="center"/>
          </w:tcPr>
          <w:p w14:paraId="713DD450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362" w:type="dxa"/>
            <w:noWrap/>
            <w:vAlign w:val="center"/>
          </w:tcPr>
          <w:p w14:paraId="6C07035C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9884456</w:t>
            </w:r>
          </w:p>
        </w:tc>
        <w:tc>
          <w:tcPr>
            <w:tcW w:w="1208" w:type="dxa"/>
            <w:noWrap/>
            <w:vAlign w:val="center"/>
          </w:tcPr>
          <w:p w14:paraId="6418DBD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28B6342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70FB715D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1077" w:type="dxa"/>
            <w:vAlign w:val="center"/>
          </w:tcPr>
          <w:p w14:paraId="7938FBA3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18E-04</w:t>
            </w:r>
          </w:p>
        </w:tc>
      </w:tr>
      <w:tr w:rsidR="008D369B" w14:paraId="04BF5D6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072C6670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30009</w:t>
            </w:r>
          </w:p>
        </w:tc>
        <w:tc>
          <w:tcPr>
            <w:tcW w:w="1584" w:type="dxa"/>
            <w:noWrap/>
            <w:vAlign w:val="center"/>
          </w:tcPr>
          <w:p w14:paraId="4D627AA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362" w:type="dxa"/>
            <w:noWrap/>
            <w:vAlign w:val="center"/>
          </w:tcPr>
          <w:p w14:paraId="560839B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1064419</w:t>
            </w:r>
          </w:p>
        </w:tc>
        <w:tc>
          <w:tcPr>
            <w:tcW w:w="1208" w:type="dxa"/>
            <w:noWrap/>
            <w:vAlign w:val="center"/>
          </w:tcPr>
          <w:p w14:paraId="149A6A7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02F3E47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618FDB9A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6</w:t>
            </w:r>
          </w:p>
        </w:tc>
        <w:tc>
          <w:tcPr>
            <w:tcW w:w="1077" w:type="dxa"/>
            <w:vAlign w:val="center"/>
          </w:tcPr>
          <w:p w14:paraId="66E89C41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04E-04</w:t>
            </w:r>
          </w:p>
        </w:tc>
      </w:tr>
      <w:tr w:rsidR="008D369B" w14:paraId="3820A66D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3C6E1E11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2274110</w:t>
            </w:r>
          </w:p>
        </w:tc>
        <w:tc>
          <w:tcPr>
            <w:tcW w:w="1584" w:type="dxa"/>
            <w:noWrap/>
            <w:vAlign w:val="center"/>
          </w:tcPr>
          <w:p w14:paraId="6784451F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62" w:type="dxa"/>
            <w:noWrap/>
            <w:vAlign w:val="center"/>
          </w:tcPr>
          <w:p w14:paraId="585C930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3197651</w:t>
            </w:r>
          </w:p>
        </w:tc>
        <w:tc>
          <w:tcPr>
            <w:tcW w:w="1208" w:type="dxa"/>
            <w:noWrap/>
            <w:vAlign w:val="center"/>
          </w:tcPr>
          <w:p w14:paraId="72812212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5F05050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5E9E9404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1077" w:type="dxa"/>
            <w:vAlign w:val="center"/>
          </w:tcPr>
          <w:p w14:paraId="04A1395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22E-05</w:t>
            </w:r>
          </w:p>
        </w:tc>
      </w:tr>
      <w:tr w:rsidR="008D369B" w14:paraId="7D526D21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79D80C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1307074</w:t>
            </w:r>
          </w:p>
        </w:tc>
        <w:tc>
          <w:tcPr>
            <w:tcW w:w="1584" w:type="dxa"/>
            <w:noWrap/>
            <w:vAlign w:val="center"/>
          </w:tcPr>
          <w:p w14:paraId="50635D8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362" w:type="dxa"/>
            <w:noWrap/>
            <w:vAlign w:val="center"/>
          </w:tcPr>
          <w:p w14:paraId="0F0856E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7164843</w:t>
            </w:r>
          </w:p>
        </w:tc>
        <w:tc>
          <w:tcPr>
            <w:tcW w:w="1208" w:type="dxa"/>
            <w:noWrap/>
            <w:vAlign w:val="center"/>
          </w:tcPr>
          <w:p w14:paraId="4DFA47E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15A5A2B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0E61187C" w14:textId="77777777" w:rsidR="008D369B" w:rsidRDefault="006F74C2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1077" w:type="dxa"/>
            <w:vAlign w:val="center"/>
          </w:tcPr>
          <w:p w14:paraId="3DF50F2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06E-04</w:t>
            </w:r>
          </w:p>
        </w:tc>
      </w:tr>
      <w:tr w:rsidR="008D369B" w14:paraId="77BDE6F5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E318CC3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39971</w:t>
            </w:r>
          </w:p>
        </w:tc>
        <w:tc>
          <w:tcPr>
            <w:tcW w:w="1584" w:type="dxa"/>
            <w:noWrap/>
            <w:vAlign w:val="center"/>
          </w:tcPr>
          <w:p w14:paraId="2DF205C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62" w:type="dxa"/>
            <w:noWrap/>
            <w:vAlign w:val="center"/>
          </w:tcPr>
          <w:p w14:paraId="38D3B30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4618718</w:t>
            </w:r>
          </w:p>
        </w:tc>
        <w:tc>
          <w:tcPr>
            <w:tcW w:w="1208" w:type="dxa"/>
            <w:noWrap/>
            <w:vAlign w:val="center"/>
          </w:tcPr>
          <w:p w14:paraId="2C88CFD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1799537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70234A6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67</w:t>
            </w:r>
          </w:p>
        </w:tc>
        <w:tc>
          <w:tcPr>
            <w:tcW w:w="1077" w:type="dxa"/>
            <w:vAlign w:val="center"/>
          </w:tcPr>
          <w:p w14:paraId="14EA3347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1E-04</w:t>
            </w:r>
          </w:p>
        </w:tc>
      </w:tr>
      <w:tr w:rsidR="008D369B" w14:paraId="1488B6E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4B523FBC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308757</w:t>
            </w:r>
          </w:p>
        </w:tc>
        <w:tc>
          <w:tcPr>
            <w:tcW w:w="1584" w:type="dxa"/>
            <w:noWrap/>
            <w:vAlign w:val="center"/>
          </w:tcPr>
          <w:p w14:paraId="2D63FD8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62" w:type="dxa"/>
            <w:noWrap/>
            <w:vAlign w:val="center"/>
          </w:tcPr>
          <w:p w14:paraId="7001923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8425697</w:t>
            </w:r>
          </w:p>
        </w:tc>
        <w:tc>
          <w:tcPr>
            <w:tcW w:w="1208" w:type="dxa"/>
            <w:noWrap/>
            <w:vAlign w:val="center"/>
          </w:tcPr>
          <w:p w14:paraId="0752F29E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14325884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6A7A6D82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57</w:t>
            </w:r>
          </w:p>
        </w:tc>
        <w:tc>
          <w:tcPr>
            <w:tcW w:w="1077" w:type="dxa"/>
            <w:vAlign w:val="center"/>
          </w:tcPr>
          <w:p w14:paraId="75C7FED9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05E-05</w:t>
            </w:r>
          </w:p>
        </w:tc>
      </w:tr>
      <w:tr w:rsidR="008D369B" w14:paraId="6D04EF50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BDCACE1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17689747</w:t>
            </w:r>
          </w:p>
        </w:tc>
        <w:tc>
          <w:tcPr>
            <w:tcW w:w="1584" w:type="dxa"/>
            <w:noWrap/>
            <w:vAlign w:val="center"/>
          </w:tcPr>
          <w:p w14:paraId="3BE11718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362" w:type="dxa"/>
            <w:noWrap/>
            <w:vAlign w:val="center"/>
          </w:tcPr>
          <w:p w14:paraId="453FC80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24145351</w:t>
            </w:r>
          </w:p>
        </w:tc>
        <w:tc>
          <w:tcPr>
            <w:tcW w:w="1208" w:type="dxa"/>
            <w:noWrap/>
            <w:vAlign w:val="center"/>
          </w:tcPr>
          <w:p w14:paraId="3AE9023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1805E93F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35D1C86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1077" w:type="dxa"/>
            <w:vAlign w:val="center"/>
          </w:tcPr>
          <w:p w14:paraId="4C016823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92E-04</w:t>
            </w:r>
          </w:p>
        </w:tc>
      </w:tr>
      <w:tr w:rsidR="008D369B" w14:paraId="61E9A6F6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15DBFC7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044474</w:t>
            </w:r>
          </w:p>
        </w:tc>
        <w:tc>
          <w:tcPr>
            <w:tcW w:w="1584" w:type="dxa"/>
            <w:noWrap/>
            <w:vAlign w:val="center"/>
          </w:tcPr>
          <w:p w14:paraId="34932EE7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362" w:type="dxa"/>
            <w:noWrap/>
            <w:vAlign w:val="center"/>
          </w:tcPr>
          <w:p w14:paraId="0D7B2644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0553753</w:t>
            </w:r>
          </w:p>
        </w:tc>
        <w:tc>
          <w:tcPr>
            <w:tcW w:w="1208" w:type="dxa"/>
            <w:noWrap/>
            <w:vAlign w:val="center"/>
          </w:tcPr>
          <w:p w14:paraId="4877CA15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36905721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5A6B5C1C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45</w:t>
            </w:r>
          </w:p>
        </w:tc>
        <w:tc>
          <w:tcPr>
            <w:tcW w:w="1077" w:type="dxa"/>
            <w:vAlign w:val="center"/>
          </w:tcPr>
          <w:p w14:paraId="63B9972E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77E-04</w:t>
            </w:r>
          </w:p>
        </w:tc>
      </w:tr>
      <w:tr w:rsidR="008D369B" w14:paraId="197CFBEA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5BB710BE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4843467</w:t>
            </w:r>
          </w:p>
        </w:tc>
        <w:tc>
          <w:tcPr>
            <w:tcW w:w="1584" w:type="dxa"/>
            <w:noWrap/>
            <w:vAlign w:val="center"/>
          </w:tcPr>
          <w:p w14:paraId="190A4003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362" w:type="dxa"/>
            <w:noWrap/>
            <w:vAlign w:val="center"/>
          </w:tcPr>
          <w:p w14:paraId="394677A6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6850214</w:t>
            </w:r>
          </w:p>
        </w:tc>
        <w:tc>
          <w:tcPr>
            <w:tcW w:w="1208" w:type="dxa"/>
            <w:noWrap/>
            <w:vAlign w:val="center"/>
          </w:tcPr>
          <w:p w14:paraId="5F68FCDC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057" w:type="dxa"/>
            <w:noWrap/>
            <w:vAlign w:val="center"/>
          </w:tcPr>
          <w:p w14:paraId="59B970CB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730" w:type="dxa"/>
            <w:noWrap/>
            <w:vAlign w:val="center"/>
          </w:tcPr>
          <w:p w14:paraId="3A28F2AA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19</w:t>
            </w:r>
          </w:p>
        </w:tc>
        <w:tc>
          <w:tcPr>
            <w:tcW w:w="1077" w:type="dxa"/>
            <w:vAlign w:val="center"/>
          </w:tcPr>
          <w:p w14:paraId="4FF2323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.26E-05</w:t>
            </w:r>
          </w:p>
        </w:tc>
      </w:tr>
      <w:tr w:rsidR="008D369B" w14:paraId="2CF2BF4B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AD8FF9F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8943308</w:t>
            </w:r>
          </w:p>
        </w:tc>
        <w:tc>
          <w:tcPr>
            <w:tcW w:w="1584" w:type="dxa"/>
            <w:noWrap/>
            <w:vAlign w:val="center"/>
          </w:tcPr>
          <w:p w14:paraId="21D358C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62" w:type="dxa"/>
            <w:noWrap/>
            <w:vAlign w:val="center"/>
          </w:tcPr>
          <w:p w14:paraId="44014785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36602169</w:t>
            </w:r>
          </w:p>
        </w:tc>
        <w:tc>
          <w:tcPr>
            <w:tcW w:w="1208" w:type="dxa"/>
            <w:noWrap/>
            <w:vAlign w:val="center"/>
          </w:tcPr>
          <w:p w14:paraId="00219DE0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24B244B6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730" w:type="dxa"/>
            <w:noWrap/>
            <w:vAlign w:val="center"/>
          </w:tcPr>
          <w:p w14:paraId="6602C5A5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4</w:t>
            </w:r>
          </w:p>
        </w:tc>
        <w:tc>
          <w:tcPr>
            <w:tcW w:w="1077" w:type="dxa"/>
            <w:vAlign w:val="center"/>
          </w:tcPr>
          <w:p w14:paraId="136536C4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2.39E-04</w:t>
            </w:r>
          </w:p>
        </w:tc>
      </w:tr>
      <w:tr w:rsidR="008D369B" w14:paraId="04FFBC82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77A15BA9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144632542</w:t>
            </w:r>
          </w:p>
        </w:tc>
        <w:tc>
          <w:tcPr>
            <w:tcW w:w="1584" w:type="dxa"/>
            <w:noWrap/>
            <w:vAlign w:val="center"/>
          </w:tcPr>
          <w:p w14:paraId="0446642D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362" w:type="dxa"/>
            <w:noWrap/>
            <w:vAlign w:val="center"/>
          </w:tcPr>
          <w:p w14:paraId="1B7DB68A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2192498</w:t>
            </w:r>
          </w:p>
        </w:tc>
        <w:tc>
          <w:tcPr>
            <w:tcW w:w="1208" w:type="dxa"/>
            <w:noWrap/>
            <w:vAlign w:val="center"/>
          </w:tcPr>
          <w:p w14:paraId="40D09BB5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057" w:type="dxa"/>
            <w:noWrap/>
            <w:vAlign w:val="center"/>
          </w:tcPr>
          <w:p w14:paraId="1DF244D9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730" w:type="dxa"/>
            <w:noWrap/>
            <w:vAlign w:val="center"/>
          </w:tcPr>
          <w:p w14:paraId="7248075B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1077" w:type="dxa"/>
            <w:vAlign w:val="center"/>
          </w:tcPr>
          <w:p w14:paraId="504F15AF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4.57E-04</w:t>
            </w:r>
          </w:p>
        </w:tc>
      </w:tr>
      <w:tr w:rsidR="008D369B" w14:paraId="291F9D41" w14:textId="77777777" w:rsidTr="008D36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vAlign w:val="center"/>
          </w:tcPr>
          <w:p w14:paraId="61EF8A36" w14:textId="77777777" w:rsidR="008D369B" w:rsidRDefault="006F74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rs7249094</w:t>
            </w:r>
          </w:p>
        </w:tc>
        <w:tc>
          <w:tcPr>
            <w:tcW w:w="1584" w:type="dxa"/>
            <w:noWrap/>
            <w:vAlign w:val="center"/>
          </w:tcPr>
          <w:p w14:paraId="3D96224B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362" w:type="dxa"/>
            <w:noWrap/>
            <w:vAlign w:val="center"/>
          </w:tcPr>
          <w:p w14:paraId="43AE6792" w14:textId="77777777" w:rsidR="008D369B" w:rsidRDefault="006F74C2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8607115</w:t>
            </w:r>
          </w:p>
        </w:tc>
        <w:tc>
          <w:tcPr>
            <w:tcW w:w="1208" w:type="dxa"/>
            <w:noWrap/>
            <w:vAlign w:val="center"/>
          </w:tcPr>
          <w:p w14:paraId="14C81B17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1057" w:type="dxa"/>
            <w:noWrap/>
            <w:vAlign w:val="center"/>
          </w:tcPr>
          <w:p w14:paraId="5BC40D08" w14:textId="77777777" w:rsidR="008D369B" w:rsidRDefault="006F74C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730" w:type="dxa"/>
            <w:noWrap/>
            <w:vAlign w:val="center"/>
          </w:tcPr>
          <w:p w14:paraId="0B34D748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0.38</w:t>
            </w:r>
          </w:p>
        </w:tc>
        <w:tc>
          <w:tcPr>
            <w:tcW w:w="1077" w:type="dxa"/>
            <w:vAlign w:val="center"/>
          </w:tcPr>
          <w:p w14:paraId="0533A3CD" w14:textId="77777777" w:rsidR="008D369B" w:rsidRDefault="006F74C2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lang w:bidi="ar"/>
              </w:rPr>
              <w:t>9.50E-04</w:t>
            </w:r>
          </w:p>
        </w:tc>
      </w:tr>
    </w:tbl>
    <w:p w14:paraId="3CE09FC7" w14:textId="77777777" w:rsidR="008D369B" w:rsidRDefault="006F74C2">
      <w:pPr>
        <w:pStyle w:val="ListParagraph"/>
        <w:autoSpaceDE w:val="0"/>
        <w:autoSpaceDN w:val="0"/>
        <w:adjustRightInd w:val="0"/>
        <w:spacing w:line="360" w:lineRule="auto"/>
        <w:ind w:firstLine="0"/>
      </w:pPr>
      <w:r>
        <w:rPr>
          <w:rFonts w:ascii="Times New Roman" w:hAnsi="Times New Roman" w:cs="Times New Roman"/>
        </w:rPr>
        <w:t xml:space="preserve">* </w:t>
      </w:r>
      <w:r>
        <w:rPr>
          <w:rFonts w:hint="eastAsia"/>
        </w:rPr>
        <w:t>SNP</w:t>
      </w:r>
      <w:r>
        <w:t>s</w:t>
      </w:r>
      <w:r>
        <w:rPr>
          <w:rFonts w:hint="eastAsia"/>
        </w:rPr>
        <w:t xml:space="preserve"> location information using the human reference genome GRCH38 version</w:t>
      </w:r>
      <w:r>
        <w:t>.</w:t>
      </w:r>
    </w:p>
    <w:p w14:paraId="105E74FB" w14:textId="77777777" w:rsidR="008D369B" w:rsidRDefault="008D369B"/>
    <w:p w14:paraId="12BA72F0" w14:textId="77777777" w:rsidR="008D369B" w:rsidRDefault="006F74C2">
      <w:pPr>
        <w:widowControl/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eastAsia="MyriadPro-Bold" w:hAnsi="Times New Roman Regular" w:cs="Times New Roman Regular"/>
          <w:b/>
          <w:bCs/>
          <w:kern w:val="0"/>
          <w:szCs w:val="21"/>
          <w:lang w:bidi="ar"/>
        </w:rPr>
        <w:t xml:space="preserve">Supplementary Table 4  </w:t>
      </w:r>
      <w:r>
        <w:rPr>
          <w:rFonts w:ascii="Times New Roman Regular" w:eastAsia="MyriadPro-Bold" w:hAnsi="Times New Roman Regular" w:cs="Times New Roman Regular"/>
          <w:kern w:val="0"/>
          <w:szCs w:val="21"/>
          <w:lang w:bidi="ar"/>
        </w:rPr>
        <w:t xml:space="preserve">GWAS Manhattan map </w:t>
      </w:r>
      <w:r>
        <w:rPr>
          <w:rFonts w:ascii="Times New Roman Regular" w:hAnsi="Times New Roman Regular" w:cs="Times New Roman Regular"/>
          <w:szCs w:val="21"/>
        </w:rPr>
        <w:t>gene set enrichment analysis of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hint="eastAsia"/>
        </w:rPr>
        <w:t xml:space="preserve">four </w:t>
      </w:r>
      <w:r>
        <w:rPr>
          <w:rFonts w:ascii="Times New Roman Regular" w:hAnsi="Times New Roman Regular" w:cs="Times New Roman Regular"/>
          <w:szCs w:val="21"/>
        </w:rPr>
        <w:t>highly</w:t>
      </w:r>
      <w:r>
        <w:rPr>
          <w:rFonts w:ascii="Times New Roman Regular" w:hAnsi="Times New Roman Regular" w:hint="eastAsia"/>
        </w:rPr>
        <w:t xml:space="preserve"> significant genes</w:t>
      </w:r>
      <w:r>
        <w:rPr>
          <w:rFonts w:ascii="Times New Roman Regular" w:hAnsi="Times New Roman Regular"/>
        </w:rPr>
        <w:t>.</w:t>
      </w:r>
    </w:p>
    <w:tbl>
      <w:tblPr>
        <w:tblStyle w:val="41"/>
        <w:tblW w:w="4999" w:type="pct"/>
        <w:tblLayout w:type="fixed"/>
        <w:tblLook w:val="04A0" w:firstRow="1" w:lastRow="0" w:firstColumn="1" w:lastColumn="0" w:noHBand="0" w:noVBand="1"/>
      </w:tblPr>
      <w:tblGrid>
        <w:gridCol w:w="3546"/>
        <w:gridCol w:w="850"/>
        <w:gridCol w:w="708"/>
        <w:gridCol w:w="708"/>
        <w:gridCol w:w="708"/>
        <w:gridCol w:w="1028"/>
        <w:gridCol w:w="756"/>
      </w:tblGrid>
      <w:tr w:rsidR="008D369B" w14:paraId="5D25155C" w14:textId="77777777" w:rsidTr="008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  <w:tcBorders>
              <w:top w:val="single" w:sz="4" w:space="0" w:color="auto"/>
              <w:bottom w:val="single" w:sz="4" w:space="0" w:color="auto"/>
            </w:tcBorders>
          </w:tcPr>
          <w:p w14:paraId="15D82C0B" w14:textId="77777777" w:rsidR="008D369B" w:rsidRDefault="006F74C2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lastRenderedPageBreak/>
              <w:t>Gene Set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11E6715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N gene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2665563D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Beta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18AA3230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Beta STD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54540E9D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S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37C17933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4535D0A" w14:textId="77777777" w:rsidR="008D369B" w:rsidRDefault="006F74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2"/>
              </w:rPr>
              <w:t>P</w:t>
            </w:r>
            <w:r>
              <w:rPr>
                <w:rFonts w:ascii="Times New Roman Regular" w:eastAsia="SimSun" w:hAnsi="Times New Roman Regular" w:cs="Times New Roman Regular"/>
                <w:kern w:val="0"/>
                <w:sz w:val="22"/>
                <w:vertAlign w:val="subscript"/>
              </w:rPr>
              <w:t>bon</w:t>
            </w:r>
          </w:p>
        </w:tc>
      </w:tr>
      <w:tr w:rsidR="008D369B" w14:paraId="58B70403" w14:textId="77777777" w:rsidTr="008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B14442" w14:textId="77777777" w:rsidR="008D369B" w:rsidRDefault="006F74C2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TMEM18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949004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659CA0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46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36A8A6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8523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F0D254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4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62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C1BB41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.285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-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39852E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230421106</w:t>
            </w:r>
          </w:p>
        </w:tc>
      </w:tr>
      <w:tr w:rsidR="008D369B" w14:paraId="7A0ECE14" w14:textId="77777777" w:rsidTr="008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</w:tcPr>
          <w:p w14:paraId="0021B9D1" w14:textId="77777777" w:rsidR="008D369B" w:rsidRDefault="006F74C2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HLA-DQA1</w:t>
            </w:r>
          </w:p>
        </w:tc>
        <w:tc>
          <w:tcPr>
            <w:tcW w:w="512" w:type="pct"/>
          </w:tcPr>
          <w:p w14:paraId="28E2286C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426" w:type="pct"/>
          </w:tcPr>
          <w:p w14:paraId="07357222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638</w:t>
            </w:r>
          </w:p>
        </w:tc>
        <w:tc>
          <w:tcPr>
            <w:tcW w:w="426" w:type="pct"/>
          </w:tcPr>
          <w:p w14:paraId="28683B60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7</w:t>
            </w:r>
          </w:p>
        </w:tc>
        <w:tc>
          <w:tcPr>
            <w:tcW w:w="426" w:type="pct"/>
          </w:tcPr>
          <w:p w14:paraId="41BA8E1E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9564</w:t>
            </w:r>
          </w:p>
        </w:tc>
        <w:tc>
          <w:tcPr>
            <w:tcW w:w="619" w:type="pct"/>
          </w:tcPr>
          <w:p w14:paraId="2CEAF03D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643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-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</w:t>
            </w:r>
          </w:p>
        </w:tc>
        <w:tc>
          <w:tcPr>
            <w:tcW w:w="455" w:type="pct"/>
          </w:tcPr>
          <w:p w14:paraId="4C0F17BF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0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83867423</w:t>
            </w:r>
          </w:p>
        </w:tc>
      </w:tr>
      <w:tr w:rsidR="008D369B" w14:paraId="34D7917B" w14:textId="77777777" w:rsidTr="008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  <w:shd w:val="clear" w:color="auto" w:fill="F2F2F2" w:themeFill="background1" w:themeFillShade="F2"/>
          </w:tcPr>
          <w:p w14:paraId="2504D159" w14:textId="77777777" w:rsidR="008D369B" w:rsidRDefault="006F74C2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HLA-C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14:paraId="44E01561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63A1001B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265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328DEBCB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2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865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099B9860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329</w:t>
            </w:r>
          </w:p>
        </w:tc>
        <w:tc>
          <w:tcPr>
            <w:tcW w:w="619" w:type="pct"/>
            <w:shd w:val="clear" w:color="auto" w:fill="F2F2F2" w:themeFill="background1" w:themeFillShade="F2"/>
          </w:tcPr>
          <w:p w14:paraId="3131553F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574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-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</w:t>
            </w:r>
          </w:p>
        </w:tc>
        <w:tc>
          <w:tcPr>
            <w:tcW w:w="455" w:type="pct"/>
            <w:shd w:val="clear" w:color="auto" w:fill="F2F2F2" w:themeFill="background1" w:themeFillShade="F2"/>
          </w:tcPr>
          <w:p w14:paraId="4CA01878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32535612</w:t>
            </w:r>
          </w:p>
        </w:tc>
      </w:tr>
      <w:tr w:rsidR="008D369B" w14:paraId="491FD851" w14:textId="77777777" w:rsidTr="008D369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pct"/>
            <w:tcBorders>
              <w:bottom w:val="single" w:sz="4" w:space="0" w:color="auto"/>
            </w:tcBorders>
          </w:tcPr>
          <w:p w14:paraId="4CF4E603" w14:textId="77777777" w:rsidR="008D369B" w:rsidRDefault="006F74C2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/>
                <w:kern w:val="0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</w:rPr>
              <w:t>GLIS3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A28E21F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D77A1B8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873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183DD3F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2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45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ACB85B7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4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85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5CD5906D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.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581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e-06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0812825D" w14:textId="77777777" w:rsidR="008D369B" w:rsidRDefault="006F74C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0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52369014</w:t>
            </w:r>
          </w:p>
        </w:tc>
      </w:tr>
    </w:tbl>
    <w:p w14:paraId="65BA6D8C" w14:textId="77777777" w:rsidR="008D369B" w:rsidRDefault="006F74C2">
      <w:pPr>
        <w:pStyle w:val="ListParagraph"/>
        <w:autoSpaceDE w:val="0"/>
        <w:autoSpaceDN w:val="0"/>
        <w:adjustRightInd w:val="0"/>
        <w:spacing w:line="360" w:lineRule="auto"/>
        <w:ind w:firstLine="0"/>
      </w:pPr>
      <w:r>
        <w:rPr>
          <w:rFonts w:ascii="Times New Roman" w:hAnsi="Times New Roman" w:cs="Times New Roman"/>
        </w:rPr>
        <w:t xml:space="preserve">* </w:t>
      </w:r>
      <w:r>
        <w:rPr>
          <w:rFonts w:hint="eastAsia"/>
        </w:rPr>
        <w:t>SNP</w:t>
      </w:r>
      <w:r>
        <w:t>s</w:t>
      </w:r>
      <w:r>
        <w:rPr>
          <w:rFonts w:hint="eastAsia"/>
        </w:rPr>
        <w:t xml:space="preserve"> location information using the human reference genome GRCH38 version</w:t>
      </w:r>
      <w:r>
        <w:t>.</w:t>
      </w:r>
    </w:p>
    <w:p w14:paraId="3C0970B2" w14:textId="77777777" w:rsidR="008D369B" w:rsidRDefault="008D369B">
      <w:pPr>
        <w:pStyle w:val="ListParagraph"/>
        <w:autoSpaceDE w:val="0"/>
        <w:autoSpaceDN w:val="0"/>
        <w:adjustRightInd w:val="0"/>
        <w:spacing w:line="360" w:lineRule="auto"/>
        <w:ind w:firstLine="0"/>
      </w:pPr>
    </w:p>
    <w:sectPr w:rsidR="008D3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yriadPro-Bold">
    <w:altName w:val="苹方-简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ZiNzY1NjllNDdiM2YxNGYwMGIyNDk3ZjYxNzkzYTAifQ=="/>
  </w:docVars>
  <w:rsids>
    <w:rsidRoot w:val="00C87B74"/>
    <w:rsid w:val="8DB31F4F"/>
    <w:rsid w:val="91FF7329"/>
    <w:rsid w:val="97ABC290"/>
    <w:rsid w:val="99B673F4"/>
    <w:rsid w:val="9B7EADD1"/>
    <w:rsid w:val="9EDFCF29"/>
    <w:rsid w:val="9FBFDCA4"/>
    <w:rsid w:val="9FC79E25"/>
    <w:rsid w:val="9FDCB3C6"/>
    <w:rsid w:val="9FDDD0F1"/>
    <w:rsid w:val="A12D9EFB"/>
    <w:rsid w:val="A9CF91D6"/>
    <w:rsid w:val="AACD6ABD"/>
    <w:rsid w:val="AB723EB4"/>
    <w:rsid w:val="ABDB3B7D"/>
    <w:rsid w:val="ABF5FCB4"/>
    <w:rsid w:val="ABFD9D6A"/>
    <w:rsid w:val="AD379C7C"/>
    <w:rsid w:val="AD7FF6AC"/>
    <w:rsid w:val="AF72F1B1"/>
    <w:rsid w:val="AFB70A5A"/>
    <w:rsid w:val="AFBA8633"/>
    <w:rsid w:val="AFD7FE3E"/>
    <w:rsid w:val="AFF74401"/>
    <w:rsid w:val="B3C35E11"/>
    <w:rsid w:val="B3FD778C"/>
    <w:rsid w:val="B3FF5ED0"/>
    <w:rsid w:val="B5DE8F72"/>
    <w:rsid w:val="B7FD580C"/>
    <w:rsid w:val="B87EE063"/>
    <w:rsid w:val="B87FE8C4"/>
    <w:rsid w:val="BAD72CCA"/>
    <w:rsid w:val="BADC5820"/>
    <w:rsid w:val="BAFD1DEC"/>
    <w:rsid w:val="BB0D63EE"/>
    <w:rsid w:val="BB594B45"/>
    <w:rsid w:val="BBE68DB6"/>
    <w:rsid w:val="BC3FAD6C"/>
    <w:rsid w:val="BC47A4FF"/>
    <w:rsid w:val="BCFBA372"/>
    <w:rsid w:val="BDD21F6B"/>
    <w:rsid w:val="BDFFB8B1"/>
    <w:rsid w:val="BE161177"/>
    <w:rsid w:val="BEBB7D79"/>
    <w:rsid w:val="BEF781C9"/>
    <w:rsid w:val="BEFFC9F3"/>
    <w:rsid w:val="BF2D1A2A"/>
    <w:rsid w:val="BF35049C"/>
    <w:rsid w:val="BF3F99E1"/>
    <w:rsid w:val="BF5F99DE"/>
    <w:rsid w:val="BF7D8B84"/>
    <w:rsid w:val="BFB3EEBC"/>
    <w:rsid w:val="BFDFF3DA"/>
    <w:rsid w:val="BFED30CC"/>
    <w:rsid w:val="C47FF6B4"/>
    <w:rsid w:val="C76F12B2"/>
    <w:rsid w:val="CCBAD5A3"/>
    <w:rsid w:val="CCF214CC"/>
    <w:rsid w:val="CD4734E5"/>
    <w:rsid w:val="CFBE4D7F"/>
    <w:rsid w:val="CFEDCE04"/>
    <w:rsid w:val="D11DBB1A"/>
    <w:rsid w:val="D1EFF861"/>
    <w:rsid w:val="D3B6DA3C"/>
    <w:rsid w:val="D3EE457C"/>
    <w:rsid w:val="D5FB5E53"/>
    <w:rsid w:val="D6B11B9F"/>
    <w:rsid w:val="D6FFE992"/>
    <w:rsid w:val="D77B668D"/>
    <w:rsid w:val="D7FE2059"/>
    <w:rsid w:val="D7FF8FD3"/>
    <w:rsid w:val="D95B2013"/>
    <w:rsid w:val="D9DFC31C"/>
    <w:rsid w:val="D9F9E0F4"/>
    <w:rsid w:val="D9FFC640"/>
    <w:rsid w:val="DAEDB7E6"/>
    <w:rsid w:val="DAF7EE5E"/>
    <w:rsid w:val="DAFF8628"/>
    <w:rsid w:val="DB7BA68D"/>
    <w:rsid w:val="DC6F6361"/>
    <w:rsid w:val="DD2FD370"/>
    <w:rsid w:val="DD3EFF73"/>
    <w:rsid w:val="DDFC1B14"/>
    <w:rsid w:val="DDFFFFAD"/>
    <w:rsid w:val="DE52D5B6"/>
    <w:rsid w:val="DEAF2897"/>
    <w:rsid w:val="DEEB9CCE"/>
    <w:rsid w:val="DEEE411D"/>
    <w:rsid w:val="DEEFC73D"/>
    <w:rsid w:val="DEFE4FC7"/>
    <w:rsid w:val="DF7C4705"/>
    <w:rsid w:val="DF7F0631"/>
    <w:rsid w:val="DF9E4A3F"/>
    <w:rsid w:val="DFBC38B3"/>
    <w:rsid w:val="DFBE2A82"/>
    <w:rsid w:val="DFDBE2C3"/>
    <w:rsid w:val="DFDF6E75"/>
    <w:rsid w:val="DFEDC8B8"/>
    <w:rsid w:val="DFFD5A66"/>
    <w:rsid w:val="DFFD8E52"/>
    <w:rsid w:val="DFFFAD03"/>
    <w:rsid w:val="E2FB3CC8"/>
    <w:rsid w:val="E3AEE47F"/>
    <w:rsid w:val="E3F76C84"/>
    <w:rsid w:val="E5FE972E"/>
    <w:rsid w:val="E77774D7"/>
    <w:rsid w:val="E7EE757B"/>
    <w:rsid w:val="E7F90CD6"/>
    <w:rsid w:val="E9FE0F71"/>
    <w:rsid w:val="E9FE7951"/>
    <w:rsid w:val="EAD8FB27"/>
    <w:rsid w:val="EBE81CA0"/>
    <w:rsid w:val="EBEAF38A"/>
    <w:rsid w:val="ECDFF7B1"/>
    <w:rsid w:val="EDFB11A9"/>
    <w:rsid w:val="EE5B6FA4"/>
    <w:rsid w:val="EEBDA3F7"/>
    <w:rsid w:val="EF63E906"/>
    <w:rsid w:val="EFB52733"/>
    <w:rsid w:val="EFBFAA8C"/>
    <w:rsid w:val="EFBFF8E1"/>
    <w:rsid w:val="EFBFFC2B"/>
    <w:rsid w:val="EFEFC252"/>
    <w:rsid w:val="EFF5E891"/>
    <w:rsid w:val="EFF706D2"/>
    <w:rsid w:val="EFF746DD"/>
    <w:rsid w:val="EFFD9291"/>
    <w:rsid w:val="EFFE8BD2"/>
    <w:rsid w:val="EFFF2771"/>
    <w:rsid w:val="EFFF3B67"/>
    <w:rsid w:val="F0FB7345"/>
    <w:rsid w:val="F1F524F9"/>
    <w:rsid w:val="F4E3DA82"/>
    <w:rsid w:val="F53D4C23"/>
    <w:rsid w:val="F56B1862"/>
    <w:rsid w:val="F5FF9A21"/>
    <w:rsid w:val="F61B6C5B"/>
    <w:rsid w:val="F6293F16"/>
    <w:rsid w:val="F6DD899D"/>
    <w:rsid w:val="F6E5C112"/>
    <w:rsid w:val="F6F3BFFD"/>
    <w:rsid w:val="F6FC7455"/>
    <w:rsid w:val="F6FF38CE"/>
    <w:rsid w:val="F6FFDB71"/>
    <w:rsid w:val="F77970E8"/>
    <w:rsid w:val="F77F785C"/>
    <w:rsid w:val="F77F955A"/>
    <w:rsid w:val="F7AAAA8C"/>
    <w:rsid w:val="F7BDBDD3"/>
    <w:rsid w:val="F7D34880"/>
    <w:rsid w:val="F7EE0B6E"/>
    <w:rsid w:val="F7FD5CBA"/>
    <w:rsid w:val="F7FFE4A4"/>
    <w:rsid w:val="F87FCFBE"/>
    <w:rsid w:val="F9B773C6"/>
    <w:rsid w:val="F9EDDBE9"/>
    <w:rsid w:val="FA4FA4E4"/>
    <w:rsid w:val="FA7643D2"/>
    <w:rsid w:val="FAE1A569"/>
    <w:rsid w:val="FAEDC571"/>
    <w:rsid w:val="FB23C2F1"/>
    <w:rsid w:val="FB3D71A0"/>
    <w:rsid w:val="FB5F1552"/>
    <w:rsid w:val="FB7B836D"/>
    <w:rsid w:val="FB7DED8C"/>
    <w:rsid w:val="FBE93797"/>
    <w:rsid w:val="FBED7629"/>
    <w:rsid w:val="FCFF60DB"/>
    <w:rsid w:val="FD7F7DD3"/>
    <w:rsid w:val="FDBDB068"/>
    <w:rsid w:val="FDC22134"/>
    <w:rsid w:val="FDD81D71"/>
    <w:rsid w:val="FDEF042A"/>
    <w:rsid w:val="FDF510D3"/>
    <w:rsid w:val="FDFB3184"/>
    <w:rsid w:val="FDFF8DB2"/>
    <w:rsid w:val="FDFFCC93"/>
    <w:rsid w:val="FE3D6698"/>
    <w:rsid w:val="FE3E3594"/>
    <w:rsid w:val="FE5FA1C8"/>
    <w:rsid w:val="FE6A2583"/>
    <w:rsid w:val="FEDFE4ED"/>
    <w:rsid w:val="FEEB5108"/>
    <w:rsid w:val="FEF6466A"/>
    <w:rsid w:val="FEF6859B"/>
    <w:rsid w:val="FEF6CF93"/>
    <w:rsid w:val="FEF7BEDE"/>
    <w:rsid w:val="FEFBAC2D"/>
    <w:rsid w:val="FEFF88F9"/>
    <w:rsid w:val="FF4DDEE1"/>
    <w:rsid w:val="FF68D258"/>
    <w:rsid w:val="FF6F9645"/>
    <w:rsid w:val="FF7B9A56"/>
    <w:rsid w:val="FF7F2218"/>
    <w:rsid w:val="FF89FC1D"/>
    <w:rsid w:val="FFA7BBA2"/>
    <w:rsid w:val="FFAFE1F9"/>
    <w:rsid w:val="FFB96355"/>
    <w:rsid w:val="FFD78168"/>
    <w:rsid w:val="FFDEFD26"/>
    <w:rsid w:val="FFDF1B4E"/>
    <w:rsid w:val="FFDF72EF"/>
    <w:rsid w:val="FFE28B1F"/>
    <w:rsid w:val="FFEFE529"/>
    <w:rsid w:val="FFF20802"/>
    <w:rsid w:val="FFF829BE"/>
    <w:rsid w:val="FFF96F40"/>
    <w:rsid w:val="FFFAF549"/>
    <w:rsid w:val="FFFB565C"/>
    <w:rsid w:val="FFFBAA7F"/>
    <w:rsid w:val="FFFBAFFB"/>
    <w:rsid w:val="FFFDA5B0"/>
    <w:rsid w:val="FFFF68BF"/>
    <w:rsid w:val="FFFFB976"/>
    <w:rsid w:val="FFFFBCBE"/>
    <w:rsid w:val="0000037B"/>
    <w:rsid w:val="00000E39"/>
    <w:rsid w:val="0002052B"/>
    <w:rsid w:val="00022132"/>
    <w:rsid w:val="00022CE4"/>
    <w:rsid w:val="00026D5A"/>
    <w:rsid w:val="00044C8F"/>
    <w:rsid w:val="00046F60"/>
    <w:rsid w:val="00050386"/>
    <w:rsid w:val="0005190E"/>
    <w:rsid w:val="000540BE"/>
    <w:rsid w:val="0006119D"/>
    <w:rsid w:val="000613EF"/>
    <w:rsid w:val="00061901"/>
    <w:rsid w:val="00072E54"/>
    <w:rsid w:val="00075B96"/>
    <w:rsid w:val="00083AC5"/>
    <w:rsid w:val="000913DD"/>
    <w:rsid w:val="000A2DDB"/>
    <w:rsid w:val="000A50DF"/>
    <w:rsid w:val="000A585F"/>
    <w:rsid w:val="000A6ED9"/>
    <w:rsid w:val="000A79E4"/>
    <w:rsid w:val="000B6D93"/>
    <w:rsid w:val="000C6E2F"/>
    <w:rsid w:val="000C7D65"/>
    <w:rsid w:val="000E3979"/>
    <w:rsid w:val="000E6CA6"/>
    <w:rsid w:val="000F3155"/>
    <w:rsid w:val="000F7CD4"/>
    <w:rsid w:val="00106B76"/>
    <w:rsid w:val="00116573"/>
    <w:rsid w:val="00121211"/>
    <w:rsid w:val="001217C4"/>
    <w:rsid w:val="00122F57"/>
    <w:rsid w:val="00132971"/>
    <w:rsid w:val="0013302A"/>
    <w:rsid w:val="001352CE"/>
    <w:rsid w:val="00157EB0"/>
    <w:rsid w:val="001626A8"/>
    <w:rsid w:val="00163160"/>
    <w:rsid w:val="001643E0"/>
    <w:rsid w:val="0017569F"/>
    <w:rsid w:val="00177F79"/>
    <w:rsid w:val="001947A2"/>
    <w:rsid w:val="001A537B"/>
    <w:rsid w:val="001B1B3C"/>
    <w:rsid w:val="001C0EC9"/>
    <w:rsid w:val="001D08F4"/>
    <w:rsid w:val="001D2CBA"/>
    <w:rsid w:val="001D5148"/>
    <w:rsid w:val="001D72BE"/>
    <w:rsid w:val="001E0951"/>
    <w:rsid w:val="001E3073"/>
    <w:rsid w:val="001E3335"/>
    <w:rsid w:val="001E3461"/>
    <w:rsid w:val="00203D9C"/>
    <w:rsid w:val="0021219C"/>
    <w:rsid w:val="00215BFF"/>
    <w:rsid w:val="00233A8F"/>
    <w:rsid w:val="00234FA6"/>
    <w:rsid w:val="00235096"/>
    <w:rsid w:val="00241E81"/>
    <w:rsid w:val="00251F94"/>
    <w:rsid w:val="002739DD"/>
    <w:rsid w:val="002751BA"/>
    <w:rsid w:val="00287937"/>
    <w:rsid w:val="0029148F"/>
    <w:rsid w:val="00294C2E"/>
    <w:rsid w:val="00294F18"/>
    <w:rsid w:val="00295AF5"/>
    <w:rsid w:val="002A0EB2"/>
    <w:rsid w:val="002A2B6E"/>
    <w:rsid w:val="002A389B"/>
    <w:rsid w:val="002B057E"/>
    <w:rsid w:val="002B4D17"/>
    <w:rsid w:val="002B59CB"/>
    <w:rsid w:val="002B7E9F"/>
    <w:rsid w:val="002C7F5E"/>
    <w:rsid w:val="002D1F3D"/>
    <w:rsid w:val="002D347E"/>
    <w:rsid w:val="002D580B"/>
    <w:rsid w:val="002D7570"/>
    <w:rsid w:val="002E2427"/>
    <w:rsid w:val="002E3577"/>
    <w:rsid w:val="002E589F"/>
    <w:rsid w:val="002E58AA"/>
    <w:rsid w:val="002E6544"/>
    <w:rsid w:val="002E7BCC"/>
    <w:rsid w:val="002F6DE6"/>
    <w:rsid w:val="00302052"/>
    <w:rsid w:val="0030313F"/>
    <w:rsid w:val="00305A87"/>
    <w:rsid w:val="003141CC"/>
    <w:rsid w:val="003153E1"/>
    <w:rsid w:val="00331D58"/>
    <w:rsid w:val="00332F75"/>
    <w:rsid w:val="00334C42"/>
    <w:rsid w:val="00334F55"/>
    <w:rsid w:val="003431D2"/>
    <w:rsid w:val="00351F1C"/>
    <w:rsid w:val="0035353A"/>
    <w:rsid w:val="00360398"/>
    <w:rsid w:val="00362D59"/>
    <w:rsid w:val="00365956"/>
    <w:rsid w:val="0036626A"/>
    <w:rsid w:val="00366CEA"/>
    <w:rsid w:val="003729B4"/>
    <w:rsid w:val="00376061"/>
    <w:rsid w:val="003769BF"/>
    <w:rsid w:val="00380556"/>
    <w:rsid w:val="003831E1"/>
    <w:rsid w:val="003845C3"/>
    <w:rsid w:val="00385E8F"/>
    <w:rsid w:val="00394E5C"/>
    <w:rsid w:val="0039510A"/>
    <w:rsid w:val="003952FF"/>
    <w:rsid w:val="0039562C"/>
    <w:rsid w:val="003958F3"/>
    <w:rsid w:val="00397136"/>
    <w:rsid w:val="0039752B"/>
    <w:rsid w:val="003A54D6"/>
    <w:rsid w:val="003B1B57"/>
    <w:rsid w:val="003C18F6"/>
    <w:rsid w:val="003D009B"/>
    <w:rsid w:val="003D0572"/>
    <w:rsid w:val="003D0C78"/>
    <w:rsid w:val="003E2F2E"/>
    <w:rsid w:val="003E5064"/>
    <w:rsid w:val="003F4AC7"/>
    <w:rsid w:val="003F6795"/>
    <w:rsid w:val="004031A2"/>
    <w:rsid w:val="00404098"/>
    <w:rsid w:val="004053CB"/>
    <w:rsid w:val="004112E4"/>
    <w:rsid w:val="00412BAA"/>
    <w:rsid w:val="00415878"/>
    <w:rsid w:val="00421307"/>
    <w:rsid w:val="0042450B"/>
    <w:rsid w:val="0042470B"/>
    <w:rsid w:val="0042593A"/>
    <w:rsid w:val="0042695F"/>
    <w:rsid w:val="00431616"/>
    <w:rsid w:val="00435A06"/>
    <w:rsid w:val="00437FB8"/>
    <w:rsid w:val="00440041"/>
    <w:rsid w:val="00445233"/>
    <w:rsid w:val="004501BA"/>
    <w:rsid w:val="00451C20"/>
    <w:rsid w:val="00453B4F"/>
    <w:rsid w:val="00455812"/>
    <w:rsid w:val="00463E85"/>
    <w:rsid w:val="0047095C"/>
    <w:rsid w:val="00476D40"/>
    <w:rsid w:val="00481278"/>
    <w:rsid w:val="00481665"/>
    <w:rsid w:val="00482EFD"/>
    <w:rsid w:val="0049153A"/>
    <w:rsid w:val="00491EFD"/>
    <w:rsid w:val="00492F14"/>
    <w:rsid w:val="004952CF"/>
    <w:rsid w:val="0049652D"/>
    <w:rsid w:val="004B0163"/>
    <w:rsid w:val="004B07DE"/>
    <w:rsid w:val="004B3369"/>
    <w:rsid w:val="004C35BF"/>
    <w:rsid w:val="004C7099"/>
    <w:rsid w:val="004D0026"/>
    <w:rsid w:val="004D221A"/>
    <w:rsid w:val="004D71CB"/>
    <w:rsid w:val="004D7A5D"/>
    <w:rsid w:val="004E03EB"/>
    <w:rsid w:val="004E1AFF"/>
    <w:rsid w:val="004E2F0A"/>
    <w:rsid w:val="004E3CCE"/>
    <w:rsid w:val="004F2150"/>
    <w:rsid w:val="005055AA"/>
    <w:rsid w:val="00505879"/>
    <w:rsid w:val="00505E42"/>
    <w:rsid w:val="00511ACE"/>
    <w:rsid w:val="00512DDE"/>
    <w:rsid w:val="00520E27"/>
    <w:rsid w:val="00522D92"/>
    <w:rsid w:val="005255BF"/>
    <w:rsid w:val="00526B46"/>
    <w:rsid w:val="00531D3F"/>
    <w:rsid w:val="00532AA5"/>
    <w:rsid w:val="005330CC"/>
    <w:rsid w:val="0055030F"/>
    <w:rsid w:val="00565228"/>
    <w:rsid w:val="00572A4D"/>
    <w:rsid w:val="00573433"/>
    <w:rsid w:val="0057769D"/>
    <w:rsid w:val="005807D4"/>
    <w:rsid w:val="0058513E"/>
    <w:rsid w:val="00586C53"/>
    <w:rsid w:val="00592EFF"/>
    <w:rsid w:val="00594C09"/>
    <w:rsid w:val="005964C2"/>
    <w:rsid w:val="005A6973"/>
    <w:rsid w:val="005A77E2"/>
    <w:rsid w:val="005B20C3"/>
    <w:rsid w:val="005B4D43"/>
    <w:rsid w:val="005C1D89"/>
    <w:rsid w:val="005C683C"/>
    <w:rsid w:val="005C797B"/>
    <w:rsid w:val="005D1455"/>
    <w:rsid w:val="005E0C0B"/>
    <w:rsid w:val="005E401F"/>
    <w:rsid w:val="005E79F0"/>
    <w:rsid w:val="005F3053"/>
    <w:rsid w:val="005F4F39"/>
    <w:rsid w:val="005F5859"/>
    <w:rsid w:val="005F7D6D"/>
    <w:rsid w:val="00612989"/>
    <w:rsid w:val="00615CA6"/>
    <w:rsid w:val="00620EA3"/>
    <w:rsid w:val="00625F1B"/>
    <w:rsid w:val="006264C4"/>
    <w:rsid w:val="00626F80"/>
    <w:rsid w:val="00633C9B"/>
    <w:rsid w:val="00633FB2"/>
    <w:rsid w:val="006447D2"/>
    <w:rsid w:val="00656474"/>
    <w:rsid w:val="00657E63"/>
    <w:rsid w:val="00661BE5"/>
    <w:rsid w:val="006668D3"/>
    <w:rsid w:val="00683FA3"/>
    <w:rsid w:val="00685468"/>
    <w:rsid w:val="00694B84"/>
    <w:rsid w:val="006A5B04"/>
    <w:rsid w:val="006A6218"/>
    <w:rsid w:val="006B0F7A"/>
    <w:rsid w:val="006B6252"/>
    <w:rsid w:val="006C0921"/>
    <w:rsid w:val="006C38C3"/>
    <w:rsid w:val="006C5A9D"/>
    <w:rsid w:val="006C603E"/>
    <w:rsid w:val="006C7E73"/>
    <w:rsid w:val="006D754F"/>
    <w:rsid w:val="006E16C0"/>
    <w:rsid w:val="006E44B3"/>
    <w:rsid w:val="006E6D68"/>
    <w:rsid w:val="006F3CE6"/>
    <w:rsid w:val="006F74C2"/>
    <w:rsid w:val="00702224"/>
    <w:rsid w:val="00704F83"/>
    <w:rsid w:val="007102D0"/>
    <w:rsid w:val="00712EB4"/>
    <w:rsid w:val="0071386A"/>
    <w:rsid w:val="00717F50"/>
    <w:rsid w:val="00725905"/>
    <w:rsid w:val="007351B8"/>
    <w:rsid w:val="00740559"/>
    <w:rsid w:val="0074390A"/>
    <w:rsid w:val="00746419"/>
    <w:rsid w:val="00747BCA"/>
    <w:rsid w:val="00747D79"/>
    <w:rsid w:val="00752735"/>
    <w:rsid w:val="00753268"/>
    <w:rsid w:val="00771447"/>
    <w:rsid w:val="0077395E"/>
    <w:rsid w:val="007742AC"/>
    <w:rsid w:val="0077430F"/>
    <w:rsid w:val="00776BAD"/>
    <w:rsid w:val="0078254D"/>
    <w:rsid w:val="00790C78"/>
    <w:rsid w:val="00791AB7"/>
    <w:rsid w:val="00792BCC"/>
    <w:rsid w:val="007A2985"/>
    <w:rsid w:val="007A2A2E"/>
    <w:rsid w:val="007A6ABF"/>
    <w:rsid w:val="007B6929"/>
    <w:rsid w:val="007C1ACC"/>
    <w:rsid w:val="007D1A21"/>
    <w:rsid w:val="007D367F"/>
    <w:rsid w:val="007E37EF"/>
    <w:rsid w:val="007E3847"/>
    <w:rsid w:val="007E674C"/>
    <w:rsid w:val="007F1305"/>
    <w:rsid w:val="00806953"/>
    <w:rsid w:val="008143BF"/>
    <w:rsid w:val="00814FD0"/>
    <w:rsid w:val="008151C0"/>
    <w:rsid w:val="008152A2"/>
    <w:rsid w:val="0081700B"/>
    <w:rsid w:val="0081719C"/>
    <w:rsid w:val="00817E28"/>
    <w:rsid w:val="008257FF"/>
    <w:rsid w:val="008300FB"/>
    <w:rsid w:val="00831C11"/>
    <w:rsid w:val="00834102"/>
    <w:rsid w:val="00842021"/>
    <w:rsid w:val="00842700"/>
    <w:rsid w:val="0085321D"/>
    <w:rsid w:val="0085357C"/>
    <w:rsid w:val="00863A5D"/>
    <w:rsid w:val="00867F7D"/>
    <w:rsid w:val="00873822"/>
    <w:rsid w:val="008776C6"/>
    <w:rsid w:val="0088042A"/>
    <w:rsid w:val="00890392"/>
    <w:rsid w:val="008911CB"/>
    <w:rsid w:val="008A0AF7"/>
    <w:rsid w:val="008A1AFE"/>
    <w:rsid w:val="008A1B08"/>
    <w:rsid w:val="008A4448"/>
    <w:rsid w:val="008A70E1"/>
    <w:rsid w:val="008B2F2C"/>
    <w:rsid w:val="008C6C2E"/>
    <w:rsid w:val="008C7961"/>
    <w:rsid w:val="008D33C0"/>
    <w:rsid w:val="008D369B"/>
    <w:rsid w:val="008D40C3"/>
    <w:rsid w:val="008D4AD7"/>
    <w:rsid w:val="008D68AA"/>
    <w:rsid w:val="008D777C"/>
    <w:rsid w:val="008E4DE2"/>
    <w:rsid w:val="008F6849"/>
    <w:rsid w:val="009046FF"/>
    <w:rsid w:val="00905CBE"/>
    <w:rsid w:val="009103C3"/>
    <w:rsid w:val="0091126F"/>
    <w:rsid w:val="009136D4"/>
    <w:rsid w:val="009172C4"/>
    <w:rsid w:val="00920C3E"/>
    <w:rsid w:val="00925F02"/>
    <w:rsid w:val="00933F0D"/>
    <w:rsid w:val="009354AE"/>
    <w:rsid w:val="009358B7"/>
    <w:rsid w:val="00944C5E"/>
    <w:rsid w:val="009555A4"/>
    <w:rsid w:val="00966006"/>
    <w:rsid w:val="0096616E"/>
    <w:rsid w:val="00970377"/>
    <w:rsid w:val="00970F3B"/>
    <w:rsid w:val="009710C9"/>
    <w:rsid w:val="00972ED6"/>
    <w:rsid w:val="009814AC"/>
    <w:rsid w:val="0098265E"/>
    <w:rsid w:val="00986CC0"/>
    <w:rsid w:val="00987F10"/>
    <w:rsid w:val="00994407"/>
    <w:rsid w:val="00995EA5"/>
    <w:rsid w:val="009A56AC"/>
    <w:rsid w:val="009A6E7C"/>
    <w:rsid w:val="009B04A9"/>
    <w:rsid w:val="009B183C"/>
    <w:rsid w:val="009B3B9F"/>
    <w:rsid w:val="009B67D8"/>
    <w:rsid w:val="009C316D"/>
    <w:rsid w:val="009C4D84"/>
    <w:rsid w:val="009C543F"/>
    <w:rsid w:val="009C569E"/>
    <w:rsid w:val="009D448B"/>
    <w:rsid w:val="009D4926"/>
    <w:rsid w:val="009E0E60"/>
    <w:rsid w:val="009E18ED"/>
    <w:rsid w:val="009E2F1A"/>
    <w:rsid w:val="009E3C60"/>
    <w:rsid w:val="009E3FAC"/>
    <w:rsid w:val="009E4724"/>
    <w:rsid w:val="009F09AD"/>
    <w:rsid w:val="009F2465"/>
    <w:rsid w:val="00A06889"/>
    <w:rsid w:val="00A11540"/>
    <w:rsid w:val="00A208BC"/>
    <w:rsid w:val="00A21A47"/>
    <w:rsid w:val="00A2294F"/>
    <w:rsid w:val="00A23EA7"/>
    <w:rsid w:val="00A31AD6"/>
    <w:rsid w:val="00A344E6"/>
    <w:rsid w:val="00A4393A"/>
    <w:rsid w:val="00A445F7"/>
    <w:rsid w:val="00A456DE"/>
    <w:rsid w:val="00A54FBC"/>
    <w:rsid w:val="00A6173D"/>
    <w:rsid w:val="00A651A1"/>
    <w:rsid w:val="00A67407"/>
    <w:rsid w:val="00A7289B"/>
    <w:rsid w:val="00A74D25"/>
    <w:rsid w:val="00A75615"/>
    <w:rsid w:val="00A763D2"/>
    <w:rsid w:val="00A81117"/>
    <w:rsid w:val="00A84A55"/>
    <w:rsid w:val="00A85A18"/>
    <w:rsid w:val="00A90832"/>
    <w:rsid w:val="00A910BA"/>
    <w:rsid w:val="00A912D8"/>
    <w:rsid w:val="00AA0ACE"/>
    <w:rsid w:val="00AA113F"/>
    <w:rsid w:val="00AA2ADD"/>
    <w:rsid w:val="00AA2F59"/>
    <w:rsid w:val="00AA3512"/>
    <w:rsid w:val="00AB096E"/>
    <w:rsid w:val="00AB0E9F"/>
    <w:rsid w:val="00AB349C"/>
    <w:rsid w:val="00AB453B"/>
    <w:rsid w:val="00AC2B0F"/>
    <w:rsid w:val="00AC33BF"/>
    <w:rsid w:val="00AC5E5F"/>
    <w:rsid w:val="00AD04CA"/>
    <w:rsid w:val="00AD2162"/>
    <w:rsid w:val="00AD33EF"/>
    <w:rsid w:val="00AE15D7"/>
    <w:rsid w:val="00AE6C2A"/>
    <w:rsid w:val="00AF3129"/>
    <w:rsid w:val="00AF61DB"/>
    <w:rsid w:val="00AF69B0"/>
    <w:rsid w:val="00AF6C54"/>
    <w:rsid w:val="00B03820"/>
    <w:rsid w:val="00B1332C"/>
    <w:rsid w:val="00B33754"/>
    <w:rsid w:val="00B44FC7"/>
    <w:rsid w:val="00B464F1"/>
    <w:rsid w:val="00B552E9"/>
    <w:rsid w:val="00B55508"/>
    <w:rsid w:val="00B556F5"/>
    <w:rsid w:val="00B70155"/>
    <w:rsid w:val="00B75D15"/>
    <w:rsid w:val="00B82916"/>
    <w:rsid w:val="00B84D45"/>
    <w:rsid w:val="00B90378"/>
    <w:rsid w:val="00B9055D"/>
    <w:rsid w:val="00B96F3E"/>
    <w:rsid w:val="00BB3DE7"/>
    <w:rsid w:val="00BB4998"/>
    <w:rsid w:val="00BC5C41"/>
    <w:rsid w:val="00BD17DA"/>
    <w:rsid w:val="00BE5B71"/>
    <w:rsid w:val="00BE6CE9"/>
    <w:rsid w:val="00BF2D4A"/>
    <w:rsid w:val="00BF2FF8"/>
    <w:rsid w:val="00BF51CC"/>
    <w:rsid w:val="00BF5FD8"/>
    <w:rsid w:val="00C04493"/>
    <w:rsid w:val="00C07C08"/>
    <w:rsid w:val="00C16EB6"/>
    <w:rsid w:val="00C30C48"/>
    <w:rsid w:val="00C34519"/>
    <w:rsid w:val="00C3517F"/>
    <w:rsid w:val="00C4532C"/>
    <w:rsid w:val="00C53BE3"/>
    <w:rsid w:val="00C60766"/>
    <w:rsid w:val="00C675FE"/>
    <w:rsid w:val="00C75440"/>
    <w:rsid w:val="00C771A7"/>
    <w:rsid w:val="00C82A2C"/>
    <w:rsid w:val="00C87B74"/>
    <w:rsid w:val="00C96C1D"/>
    <w:rsid w:val="00C978AC"/>
    <w:rsid w:val="00CA5961"/>
    <w:rsid w:val="00CB1759"/>
    <w:rsid w:val="00CB6C7F"/>
    <w:rsid w:val="00CC2926"/>
    <w:rsid w:val="00CC2F92"/>
    <w:rsid w:val="00CC60A2"/>
    <w:rsid w:val="00CD23F6"/>
    <w:rsid w:val="00CD7674"/>
    <w:rsid w:val="00CE58A0"/>
    <w:rsid w:val="00CF2B99"/>
    <w:rsid w:val="00D019DC"/>
    <w:rsid w:val="00D04BE1"/>
    <w:rsid w:val="00D05D9A"/>
    <w:rsid w:val="00D16366"/>
    <w:rsid w:val="00D23DDA"/>
    <w:rsid w:val="00D308A6"/>
    <w:rsid w:val="00D32D12"/>
    <w:rsid w:val="00D33B6E"/>
    <w:rsid w:val="00D37A5F"/>
    <w:rsid w:val="00D431DB"/>
    <w:rsid w:val="00D441CD"/>
    <w:rsid w:val="00D4671A"/>
    <w:rsid w:val="00D5046F"/>
    <w:rsid w:val="00D54775"/>
    <w:rsid w:val="00D562B3"/>
    <w:rsid w:val="00D7240D"/>
    <w:rsid w:val="00D73C29"/>
    <w:rsid w:val="00D74A58"/>
    <w:rsid w:val="00D85CDA"/>
    <w:rsid w:val="00D87B57"/>
    <w:rsid w:val="00DA562F"/>
    <w:rsid w:val="00DA65E0"/>
    <w:rsid w:val="00DB16CB"/>
    <w:rsid w:val="00DB192E"/>
    <w:rsid w:val="00DB7A17"/>
    <w:rsid w:val="00DC0941"/>
    <w:rsid w:val="00DC20FC"/>
    <w:rsid w:val="00DC406E"/>
    <w:rsid w:val="00DC4C86"/>
    <w:rsid w:val="00DC52B1"/>
    <w:rsid w:val="00DC5D15"/>
    <w:rsid w:val="00DD7E91"/>
    <w:rsid w:val="00DE7CD3"/>
    <w:rsid w:val="00E02B33"/>
    <w:rsid w:val="00E04702"/>
    <w:rsid w:val="00E227D8"/>
    <w:rsid w:val="00E24944"/>
    <w:rsid w:val="00E256AB"/>
    <w:rsid w:val="00E31E0F"/>
    <w:rsid w:val="00E42867"/>
    <w:rsid w:val="00E45261"/>
    <w:rsid w:val="00E47776"/>
    <w:rsid w:val="00E62B03"/>
    <w:rsid w:val="00E7765B"/>
    <w:rsid w:val="00E82F83"/>
    <w:rsid w:val="00E9389C"/>
    <w:rsid w:val="00E95A5F"/>
    <w:rsid w:val="00EA1DA9"/>
    <w:rsid w:val="00EB4B81"/>
    <w:rsid w:val="00EC43C6"/>
    <w:rsid w:val="00EE1812"/>
    <w:rsid w:val="00EE30E0"/>
    <w:rsid w:val="00EE3528"/>
    <w:rsid w:val="00EE66E7"/>
    <w:rsid w:val="00F05E8B"/>
    <w:rsid w:val="00F14DEC"/>
    <w:rsid w:val="00F2016A"/>
    <w:rsid w:val="00F21192"/>
    <w:rsid w:val="00F22201"/>
    <w:rsid w:val="00F33588"/>
    <w:rsid w:val="00F4742D"/>
    <w:rsid w:val="00F5114F"/>
    <w:rsid w:val="00F566B7"/>
    <w:rsid w:val="00F62860"/>
    <w:rsid w:val="00F67300"/>
    <w:rsid w:val="00F81BA2"/>
    <w:rsid w:val="00F942FB"/>
    <w:rsid w:val="00FB7423"/>
    <w:rsid w:val="00FC7DD5"/>
    <w:rsid w:val="00FD134B"/>
    <w:rsid w:val="00FD4E44"/>
    <w:rsid w:val="00FD62F6"/>
    <w:rsid w:val="00FD6562"/>
    <w:rsid w:val="00FE0575"/>
    <w:rsid w:val="00FE1B72"/>
    <w:rsid w:val="00FE4053"/>
    <w:rsid w:val="00FE6252"/>
    <w:rsid w:val="01AE32F0"/>
    <w:rsid w:val="033F437A"/>
    <w:rsid w:val="05D109BF"/>
    <w:rsid w:val="0F6D9F53"/>
    <w:rsid w:val="0FEDA848"/>
    <w:rsid w:val="0FFB50CE"/>
    <w:rsid w:val="0FFF1D81"/>
    <w:rsid w:val="178F3303"/>
    <w:rsid w:val="17999AC5"/>
    <w:rsid w:val="17B96B2C"/>
    <w:rsid w:val="18D45C47"/>
    <w:rsid w:val="1AB31597"/>
    <w:rsid w:val="1C6FD285"/>
    <w:rsid w:val="1DFAE390"/>
    <w:rsid w:val="1DFD6D90"/>
    <w:rsid w:val="1ECE2D6C"/>
    <w:rsid w:val="1EF5EB1E"/>
    <w:rsid w:val="1F4F34D7"/>
    <w:rsid w:val="1FAB8BB5"/>
    <w:rsid w:val="25120E83"/>
    <w:rsid w:val="27F50152"/>
    <w:rsid w:val="2B157704"/>
    <w:rsid w:val="2C547512"/>
    <w:rsid w:val="2CFB7DB1"/>
    <w:rsid w:val="2CFDCB54"/>
    <w:rsid w:val="2EFFAC69"/>
    <w:rsid w:val="2F5B82F7"/>
    <w:rsid w:val="2FDBA56F"/>
    <w:rsid w:val="2FDF2C3C"/>
    <w:rsid w:val="2FF2224A"/>
    <w:rsid w:val="31C8512A"/>
    <w:rsid w:val="32FB06D3"/>
    <w:rsid w:val="34D23DA3"/>
    <w:rsid w:val="352B51D7"/>
    <w:rsid w:val="35BB132A"/>
    <w:rsid w:val="35FAC0B2"/>
    <w:rsid w:val="35FFE310"/>
    <w:rsid w:val="36FBD29C"/>
    <w:rsid w:val="376EDA49"/>
    <w:rsid w:val="37E57E1B"/>
    <w:rsid w:val="395D7DFF"/>
    <w:rsid w:val="3A5F189E"/>
    <w:rsid w:val="3AEF5A57"/>
    <w:rsid w:val="3AFF6C0A"/>
    <w:rsid w:val="3B6F69F4"/>
    <w:rsid w:val="3BF79AE4"/>
    <w:rsid w:val="3CDEB319"/>
    <w:rsid w:val="3D751A20"/>
    <w:rsid w:val="3DBB00D6"/>
    <w:rsid w:val="3DE7A48D"/>
    <w:rsid w:val="3DFC89A6"/>
    <w:rsid w:val="3E17D619"/>
    <w:rsid w:val="3E39465B"/>
    <w:rsid w:val="3EB7E7B5"/>
    <w:rsid w:val="3EF1911D"/>
    <w:rsid w:val="3F0B87B4"/>
    <w:rsid w:val="3F4FD7B7"/>
    <w:rsid w:val="3FFA9D6C"/>
    <w:rsid w:val="3FFD93D3"/>
    <w:rsid w:val="3FFF8377"/>
    <w:rsid w:val="3FFF934B"/>
    <w:rsid w:val="40FCB7C1"/>
    <w:rsid w:val="44FD003B"/>
    <w:rsid w:val="46E7F789"/>
    <w:rsid w:val="479E5E1F"/>
    <w:rsid w:val="47FF0B93"/>
    <w:rsid w:val="4A3A215F"/>
    <w:rsid w:val="4A7E1F08"/>
    <w:rsid w:val="4AFFB4D2"/>
    <w:rsid w:val="4B6F24B6"/>
    <w:rsid w:val="4CFD1218"/>
    <w:rsid w:val="4D3EDE48"/>
    <w:rsid w:val="4EFF2396"/>
    <w:rsid w:val="4F5F615C"/>
    <w:rsid w:val="4F7F3F91"/>
    <w:rsid w:val="51AB27E8"/>
    <w:rsid w:val="53632D7B"/>
    <w:rsid w:val="55886BA1"/>
    <w:rsid w:val="55FF9D9B"/>
    <w:rsid w:val="56626D16"/>
    <w:rsid w:val="57B4E8DE"/>
    <w:rsid w:val="57DA1E5C"/>
    <w:rsid w:val="57DD1426"/>
    <w:rsid w:val="592B67CB"/>
    <w:rsid w:val="5A1B4FB2"/>
    <w:rsid w:val="5AED8C3E"/>
    <w:rsid w:val="5BE61480"/>
    <w:rsid w:val="5BFD9F31"/>
    <w:rsid w:val="5BFF67D3"/>
    <w:rsid w:val="5CDF81D7"/>
    <w:rsid w:val="5CDFF59D"/>
    <w:rsid w:val="5D5F3F88"/>
    <w:rsid w:val="5D7DCF18"/>
    <w:rsid w:val="5DAF389F"/>
    <w:rsid w:val="5DB34A5A"/>
    <w:rsid w:val="5DBC6360"/>
    <w:rsid w:val="5DEF84E9"/>
    <w:rsid w:val="5DFB8D09"/>
    <w:rsid w:val="5E3A421C"/>
    <w:rsid w:val="5EB9964A"/>
    <w:rsid w:val="5EBF6653"/>
    <w:rsid w:val="5EC3BCAA"/>
    <w:rsid w:val="5EDFF3AA"/>
    <w:rsid w:val="5EFA3509"/>
    <w:rsid w:val="5EFD8397"/>
    <w:rsid w:val="5EFF4CE8"/>
    <w:rsid w:val="5F51FC46"/>
    <w:rsid w:val="5F632EA8"/>
    <w:rsid w:val="5F7E4584"/>
    <w:rsid w:val="5F7F49AA"/>
    <w:rsid w:val="5F81136B"/>
    <w:rsid w:val="5F9243DB"/>
    <w:rsid w:val="5FBB3D66"/>
    <w:rsid w:val="5FBD3637"/>
    <w:rsid w:val="5FCB54CF"/>
    <w:rsid w:val="5FDD1599"/>
    <w:rsid w:val="5FDF143F"/>
    <w:rsid w:val="5FEFFFCE"/>
    <w:rsid w:val="5FF3E758"/>
    <w:rsid w:val="63BC5DEC"/>
    <w:rsid w:val="657BC0D7"/>
    <w:rsid w:val="65EF454A"/>
    <w:rsid w:val="66FF8181"/>
    <w:rsid w:val="6796A887"/>
    <w:rsid w:val="68880F3A"/>
    <w:rsid w:val="69DA217A"/>
    <w:rsid w:val="6A348181"/>
    <w:rsid w:val="6AE9D9A7"/>
    <w:rsid w:val="6B93C066"/>
    <w:rsid w:val="6BBBF3E0"/>
    <w:rsid w:val="6BFE8C5D"/>
    <w:rsid w:val="6C3F7EBF"/>
    <w:rsid w:val="6C7A6DBE"/>
    <w:rsid w:val="6CBF6E16"/>
    <w:rsid w:val="6CE7B07A"/>
    <w:rsid w:val="6DAE8678"/>
    <w:rsid w:val="6DD72073"/>
    <w:rsid w:val="6DF79F6C"/>
    <w:rsid w:val="6EDFB1A7"/>
    <w:rsid w:val="6EF76082"/>
    <w:rsid w:val="6FD77AD5"/>
    <w:rsid w:val="6FDD9814"/>
    <w:rsid w:val="6FDDC825"/>
    <w:rsid w:val="6FF6AAE8"/>
    <w:rsid w:val="6FF73C1E"/>
    <w:rsid w:val="6FFBB4F1"/>
    <w:rsid w:val="6FFF5BF8"/>
    <w:rsid w:val="71ED9CEB"/>
    <w:rsid w:val="725E84FD"/>
    <w:rsid w:val="7273E32E"/>
    <w:rsid w:val="72B7306F"/>
    <w:rsid w:val="7337F0BE"/>
    <w:rsid w:val="73AF3809"/>
    <w:rsid w:val="73CF8380"/>
    <w:rsid w:val="73DF8DD0"/>
    <w:rsid w:val="73E9DB38"/>
    <w:rsid w:val="73FFA2DB"/>
    <w:rsid w:val="755FD208"/>
    <w:rsid w:val="756CFDDF"/>
    <w:rsid w:val="759F4EC3"/>
    <w:rsid w:val="75FDD771"/>
    <w:rsid w:val="76777829"/>
    <w:rsid w:val="76F32CC4"/>
    <w:rsid w:val="76F60904"/>
    <w:rsid w:val="76FF8C22"/>
    <w:rsid w:val="76FFEDC8"/>
    <w:rsid w:val="77379218"/>
    <w:rsid w:val="773D8CE2"/>
    <w:rsid w:val="77AF86A0"/>
    <w:rsid w:val="77BDFADE"/>
    <w:rsid w:val="77DBDEDC"/>
    <w:rsid w:val="77DF04FF"/>
    <w:rsid w:val="77E70B32"/>
    <w:rsid w:val="77EF0CD0"/>
    <w:rsid w:val="77FD566E"/>
    <w:rsid w:val="77FF2A08"/>
    <w:rsid w:val="78AEA052"/>
    <w:rsid w:val="78B7BB2A"/>
    <w:rsid w:val="78BB83CA"/>
    <w:rsid w:val="796F5E61"/>
    <w:rsid w:val="7A3F76F2"/>
    <w:rsid w:val="7A68929B"/>
    <w:rsid w:val="7AA3557C"/>
    <w:rsid w:val="7ADB5D06"/>
    <w:rsid w:val="7B5BC0F4"/>
    <w:rsid w:val="7B7779E2"/>
    <w:rsid w:val="7B7BF436"/>
    <w:rsid w:val="7B8E806B"/>
    <w:rsid w:val="7BA25DE5"/>
    <w:rsid w:val="7BCB7AA1"/>
    <w:rsid w:val="7BE98990"/>
    <w:rsid w:val="7BEC0EF2"/>
    <w:rsid w:val="7BFDE458"/>
    <w:rsid w:val="7C6E7D45"/>
    <w:rsid w:val="7CE7E590"/>
    <w:rsid w:val="7CEFA6B8"/>
    <w:rsid w:val="7CFF682C"/>
    <w:rsid w:val="7D3B32B2"/>
    <w:rsid w:val="7D5DC12C"/>
    <w:rsid w:val="7D66596A"/>
    <w:rsid w:val="7D74569C"/>
    <w:rsid w:val="7D7F2F0E"/>
    <w:rsid w:val="7DAF779F"/>
    <w:rsid w:val="7DAF80B9"/>
    <w:rsid w:val="7DD756BF"/>
    <w:rsid w:val="7DD949B2"/>
    <w:rsid w:val="7DDBA3B6"/>
    <w:rsid w:val="7DE702B9"/>
    <w:rsid w:val="7DE7ADB9"/>
    <w:rsid w:val="7DEF7FBD"/>
    <w:rsid w:val="7DF303EE"/>
    <w:rsid w:val="7DFBC725"/>
    <w:rsid w:val="7DFD9F5A"/>
    <w:rsid w:val="7DFE2E20"/>
    <w:rsid w:val="7E2D3499"/>
    <w:rsid w:val="7E2ED0D5"/>
    <w:rsid w:val="7E63B7A4"/>
    <w:rsid w:val="7E7FBB28"/>
    <w:rsid w:val="7EAFABC2"/>
    <w:rsid w:val="7EBB6EDB"/>
    <w:rsid w:val="7EDA99C1"/>
    <w:rsid w:val="7EFCFEC8"/>
    <w:rsid w:val="7EFEDE6F"/>
    <w:rsid w:val="7EFF5D25"/>
    <w:rsid w:val="7F0C54B5"/>
    <w:rsid w:val="7F3A64D5"/>
    <w:rsid w:val="7F4FBBFD"/>
    <w:rsid w:val="7F5D6661"/>
    <w:rsid w:val="7F69330F"/>
    <w:rsid w:val="7F6EC2F4"/>
    <w:rsid w:val="7F77E982"/>
    <w:rsid w:val="7F7BC796"/>
    <w:rsid w:val="7F7D8927"/>
    <w:rsid w:val="7F7D99C3"/>
    <w:rsid w:val="7F7E6CB9"/>
    <w:rsid w:val="7F7F3B26"/>
    <w:rsid w:val="7F92E1C7"/>
    <w:rsid w:val="7FA44170"/>
    <w:rsid w:val="7FA7283A"/>
    <w:rsid w:val="7FA7F6AD"/>
    <w:rsid w:val="7FAF7095"/>
    <w:rsid w:val="7FBF6269"/>
    <w:rsid w:val="7FCBF92B"/>
    <w:rsid w:val="7FD5476C"/>
    <w:rsid w:val="7FD7952B"/>
    <w:rsid w:val="7FDC60B9"/>
    <w:rsid w:val="7FDE298D"/>
    <w:rsid w:val="7FDE4F3A"/>
    <w:rsid w:val="7FDF0274"/>
    <w:rsid w:val="7FDF165C"/>
    <w:rsid w:val="7FDF1CAE"/>
    <w:rsid w:val="7FDFA1ED"/>
    <w:rsid w:val="7FEB80F1"/>
    <w:rsid w:val="7FEFE2B3"/>
    <w:rsid w:val="7FEFE859"/>
    <w:rsid w:val="7FF1FE93"/>
    <w:rsid w:val="7FF3BE3B"/>
    <w:rsid w:val="7FF45CA0"/>
    <w:rsid w:val="7FF90E90"/>
    <w:rsid w:val="7FFB007D"/>
    <w:rsid w:val="7FFB0814"/>
    <w:rsid w:val="7FFD313B"/>
    <w:rsid w:val="7FFDEBD1"/>
    <w:rsid w:val="7FFE2B6E"/>
    <w:rsid w:val="7FFE92BE"/>
    <w:rsid w:val="7FFED57D"/>
    <w:rsid w:val="7FFF3C2C"/>
    <w:rsid w:val="7FFF6B41"/>
    <w:rsid w:val="7FFFE1AA"/>
    <w:rsid w:val="7FFFE4EC"/>
    <w:rsid w:val="7FFFF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C035"/>
  <w15:docId w15:val="{1C1DF060-CAEB-4FCB-8DF9-DAAD87C6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EE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link w:val="ListParagraphChar"/>
    <w:uiPriority w:val="34"/>
    <w:qFormat/>
    <w:pPr>
      <w:widowControl w:val="0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Calibri" w:eastAsia="Calibri" w:hAnsi="Calibri" w:cs="Calibri"/>
      <w:color w:val="000000"/>
      <w:szCs w:val="21"/>
      <w:u w:color="000000"/>
    </w:rPr>
  </w:style>
  <w:style w:type="character" w:customStyle="1" w:styleId="1">
    <w:name w:val="不明显强调1"/>
    <w:uiPriority w:val="19"/>
    <w:qFormat/>
    <w:rPr>
      <w:rFonts w:ascii="Times New Roman" w:eastAsia="SimSun" w:hAnsi="Times New Roman" w:cs="Times New Roman" w:hint="default"/>
      <w:color w:val="auto"/>
      <w:sz w:val="24"/>
      <w:szCs w:val="24"/>
    </w:rPr>
  </w:style>
  <w:style w:type="paragraph" w:customStyle="1" w:styleId="a">
    <w:name w:val="图表"/>
    <w:basedOn w:val="Normal"/>
    <w:link w:val="Char"/>
    <w:qFormat/>
    <w:pPr>
      <w:widowControl/>
      <w:jc w:val="center"/>
    </w:pPr>
    <w:rPr>
      <w:rFonts w:ascii="SimHei" w:eastAsia="SimHei" w:hAnsi="SimHei" w:cs="SimSun"/>
      <w:kern w:val="0"/>
      <w:szCs w:val="21"/>
    </w:rPr>
  </w:style>
  <w:style w:type="character" w:customStyle="1" w:styleId="Char">
    <w:name w:val="图表 Char"/>
    <w:basedOn w:val="DefaultParagraphFont"/>
    <w:link w:val="a"/>
    <w:qFormat/>
    <w:rPr>
      <w:rFonts w:ascii="SimHei" w:eastAsia="SimHei" w:hAnsi="SimHei" w:cs="SimSun"/>
      <w:kern w:val="0"/>
      <w:szCs w:val="21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-11">
    <w:name w:val="清单表 4 - 着色 11"/>
    <w:basedOn w:val="TableNormal"/>
    <w:uiPriority w:val="49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1">
    <w:name w:val="无格式表格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2">
    <w:name w:val="无格式表格 42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8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tthew Attwaters</cp:lastModifiedBy>
  <cp:revision>2</cp:revision>
  <cp:lastPrinted>2024-02-14T09:19:00Z</cp:lastPrinted>
  <dcterms:created xsi:type="dcterms:W3CDTF">2024-02-14T09:31:00Z</dcterms:created>
  <dcterms:modified xsi:type="dcterms:W3CDTF">2024-02-1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066DA1DEAA1445BBACABD335412C77AE_13</vt:lpwstr>
  </property>
</Properties>
</file>